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64F5E" w14:textId="1D9B32AD" w:rsidR="009F75B5" w:rsidRDefault="009F75B5" w:rsidP="009F75B5">
      <w:pPr>
        <w:spacing w:line="480" w:lineRule="auto"/>
        <w:rPr>
          <w:rFonts w:ascii="Times New Roman" w:hAnsi="Times New Roman" w:cs="Times New Roman"/>
          <w:lang w:val="en-US"/>
        </w:rPr>
      </w:pPr>
      <w:r w:rsidRPr="00781051">
        <w:rPr>
          <w:rFonts w:ascii="Times New Roman" w:hAnsi="Times New Roman" w:cs="Times New Roman"/>
          <w:b/>
          <w:bCs/>
          <w:lang w:val="en-US"/>
        </w:rPr>
        <w:t>Appendix 1:</w:t>
      </w:r>
      <w:r w:rsidRPr="00781051">
        <w:rPr>
          <w:rFonts w:ascii="Times New Roman" w:hAnsi="Times New Roman" w:cs="Times New Roman"/>
          <w:lang w:val="en-US"/>
        </w:rPr>
        <w:t xml:space="preserve"> Parameters and clinical findings in </w:t>
      </w:r>
      <w:r w:rsidR="00775969">
        <w:rPr>
          <w:rFonts w:ascii="Times New Roman" w:hAnsi="Times New Roman" w:cs="Times New Roman"/>
          <w:lang w:val="en-US"/>
        </w:rPr>
        <w:t>4</w:t>
      </w:r>
      <w:r w:rsidR="00011C9F">
        <w:rPr>
          <w:rFonts w:ascii="Times New Roman" w:hAnsi="Times New Roman" w:cs="Times New Roman"/>
          <w:lang w:val="en-US"/>
        </w:rPr>
        <w:t>4</w:t>
      </w:r>
      <w:r w:rsidRPr="00781051">
        <w:rPr>
          <w:rFonts w:ascii="Times New Roman" w:hAnsi="Times New Roman" w:cs="Times New Roman"/>
          <w:lang w:val="en-US"/>
        </w:rPr>
        <w:t xml:space="preserve"> healthy </w:t>
      </w:r>
      <w:r>
        <w:rPr>
          <w:rFonts w:ascii="Times New Roman" w:hAnsi="Times New Roman" w:cs="Times New Roman"/>
          <w:lang w:val="en-US"/>
        </w:rPr>
        <w:t xml:space="preserve">male and </w:t>
      </w:r>
      <w:r w:rsidR="00775969">
        <w:rPr>
          <w:rFonts w:ascii="Times New Roman" w:hAnsi="Times New Roman" w:cs="Times New Roman"/>
          <w:lang w:val="en-US"/>
        </w:rPr>
        <w:t>49</w:t>
      </w:r>
      <w:r>
        <w:rPr>
          <w:rFonts w:ascii="Times New Roman" w:hAnsi="Times New Roman" w:cs="Times New Roman"/>
          <w:lang w:val="en-US"/>
        </w:rPr>
        <w:t xml:space="preserve"> healthy female calves </w:t>
      </w:r>
      <w:r w:rsidRPr="00781051">
        <w:rPr>
          <w:rFonts w:ascii="Times New Roman" w:hAnsi="Times New Roman" w:cs="Times New Roman"/>
          <w:lang w:val="en-US"/>
        </w:rPr>
        <w:t>of the German Simmental breed which were sampled to assess substance P concentrations</w:t>
      </w:r>
      <w:r>
        <w:rPr>
          <w:rFonts w:ascii="Times New Roman" w:hAnsi="Times New Roman" w:cs="Times New Roman"/>
          <w:lang w:val="en-US"/>
        </w:rPr>
        <w:t xml:space="preserve"> in the jugular vein</w:t>
      </w:r>
      <w:r w:rsidRPr="00781051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Calves were either kept individually in igloos with visual and tactile contact to other calves</w:t>
      </w:r>
      <w:r w:rsidR="00775969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or in group</w:t>
      </w:r>
      <w:r w:rsidR="00775969">
        <w:rPr>
          <w:rFonts w:ascii="Times New Roman" w:hAnsi="Times New Roman" w:cs="Times New Roman"/>
          <w:lang w:val="en-US"/>
        </w:rPr>
        <w:t xml:space="preserve"> igloos</w:t>
      </w:r>
      <w:r>
        <w:rPr>
          <w:rFonts w:ascii="Times New Roman" w:hAnsi="Times New Roman" w:cs="Times New Roman"/>
          <w:lang w:val="en-US"/>
        </w:rPr>
        <w:t>. Housing is</w:t>
      </w:r>
      <w:r w:rsidR="008F398B">
        <w:rPr>
          <w:rFonts w:ascii="Times New Roman" w:hAnsi="Times New Roman" w:cs="Times New Roman"/>
          <w:lang w:val="en-US"/>
        </w:rPr>
        <w:t xml:space="preserve"> given as number of animals per igloo. </w:t>
      </w:r>
      <w:r>
        <w:rPr>
          <w:rFonts w:ascii="Times New Roman" w:hAnsi="Times New Roman" w:cs="Times New Roman"/>
          <w:lang w:val="en-US"/>
        </w:rPr>
        <w:t xml:space="preserve">Missing parameters are indicated as </w:t>
      </w:r>
      <w:proofErr w:type="spellStart"/>
      <w:r>
        <w:rPr>
          <w:rFonts w:ascii="Times New Roman" w:hAnsi="Times New Roman" w:cs="Times New Roman"/>
          <w:lang w:val="en-US"/>
        </w:rPr>
        <w:t>nA</w:t>
      </w:r>
      <w:proofErr w:type="spellEnd"/>
      <w:r>
        <w:rPr>
          <w:rFonts w:ascii="Times New Roman" w:hAnsi="Times New Roman" w:cs="Times New Roman"/>
          <w:lang w:val="en-US"/>
        </w:rPr>
        <w:t xml:space="preserve"> (not applicable). </w:t>
      </w:r>
    </w:p>
    <w:tbl>
      <w:tblPr>
        <w:tblW w:w="142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300"/>
        <w:gridCol w:w="899"/>
        <w:gridCol w:w="1314"/>
        <w:gridCol w:w="994"/>
        <w:gridCol w:w="707"/>
        <w:gridCol w:w="1986"/>
        <w:gridCol w:w="1300"/>
        <w:gridCol w:w="2242"/>
        <w:gridCol w:w="2126"/>
      </w:tblGrid>
      <w:tr w:rsidR="009F75B5" w:rsidRPr="009F75B5" w14:paraId="03DE7FF4" w14:textId="77777777" w:rsidTr="00775969">
        <w:trPr>
          <w:trHeight w:val="320"/>
        </w:trPr>
        <w:tc>
          <w:tcPr>
            <w:tcW w:w="14208" w:type="dxa"/>
            <w:gridSpan w:val="10"/>
            <w:shd w:val="clear" w:color="auto" w:fill="auto"/>
            <w:noWrap/>
            <w:vAlign w:val="bottom"/>
          </w:tcPr>
          <w:p w14:paraId="3C64D8D0" w14:textId="4A7583DE" w:rsidR="009F75B5" w:rsidRDefault="009F75B5" w:rsidP="009F75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inding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in Mal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alves</w:t>
            </w:r>
            <w:proofErr w:type="spellEnd"/>
          </w:p>
        </w:tc>
      </w:tr>
      <w:tr w:rsidR="009F75B5" w:rsidRPr="009F75B5" w14:paraId="689E5B0C" w14:textId="77777777" w:rsidTr="00775969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D6BCEC8" w14:textId="1807445C" w:rsidR="009F75B5" w:rsidRPr="009F75B5" w:rsidRDefault="009F75B5" w:rsidP="009F75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Numb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DE9977" w14:textId="10C8C96E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Age </w:t>
            </w:r>
            <w:r w:rsidR="007759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(d)</w:t>
            </w:r>
            <w:r w:rsidR="00775969" w:rsidRPr="0077596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FB21E3B" w14:textId="01E447C6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BW</w:t>
            </w:r>
            <w:r w:rsidR="00775969" w:rsidRPr="0077596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5F3E9985" w14:textId="2DA21CFF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lostrum</w:t>
            </w:r>
            <w:r w:rsidR="00775969" w:rsidRPr="0077596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F946638" w14:textId="02A2E532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Housing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7238461F" w14:textId="73D2AD1A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</w:t>
            </w:r>
            <w:r w:rsidR="0077596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4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73E715DC" w14:textId="2E8876FC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R</w:t>
            </w:r>
            <w:r w:rsidR="0077596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3E89D8" w14:textId="4D77AB88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RR</w:t>
            </w:r>
            <w:r w:rsidR="00775969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6</w:t>
            </w:r>
          </w:p>
        </w:tc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17CDE52E" w14:textId="7B9F53F4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</w:t>
            </w:r>
            <w:r w:rsidR="0077596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eces</w:t>
            </w:r>
            <w:r w:rsidR="00775969" w:rsidRPr="0077596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0DDD0C1" w14:textId="146C3FCC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Umbil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hernia</w:t>
            </w:r>
            <w:proofErr w:type="spellEnd"/>
          </w:p>
        </w:tc>
      </w:tr>
      <w:tr w:rsidR="009F75B5" w:rsidRPr="009F75B5" w14:paraId="23B3CFE3" w14:textId="77777777" w:rsidTr="00775969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E17BA85" w14:textId="77777777" w:rsidR="009F75B5" w:rsidRPr="009F75B5" w:rsidRDefault="009F75B5" w:rsidP="009F75B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CCD728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966DBFF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1A127D89" w14:textId="1F6F3645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eastAsia="de-DE"/>
              </w:rPr>
            </w:pPr>
            <w:proofErr w:type="spellStart"/>
            <w:proofErr w:type="gramStart"/>
            <w:r w:rsidRPr="009F75B5">
              <w:rPr>
                <w:rFonts w:ascii="Times New Roman" w:eastAsia="Times New Roman" w:hAnsi="Times New Roman" w:cs="Times New Roman"/>
                <w:lang w:eastAsia="de-DE"/>
              </w:rPr>
              <w:t>nA</w:t>
            </w:r>
            <w:proofErr w:type="spellEnd"/>
            <w:proofErr w:type="gramEnd"/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266B793" w14:textId="4563D481" w:rsidR="009F75B5" w:rsidRPr="009F75B5" w:rsidRDefault="008F398B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8A5BD21" w14:textId="57B9C1E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 w:rsidR="007759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49557D25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AECC54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30F0EA40" w14:textId="5EF8975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5575DBD" w14:textId="21A66B83" w:rsidR="009F75B5" w:rsidRPr="009F75B5" w:rsidRDefault="000F5807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9F75B5" w:rsidRPr="009F75B5" w14:paraId="2A8DFB68" w14:textId="77777777" w:rsidTr="00775969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43B0218" w14:textId="77777777" w:rsidR="009F75B5" w:rsidRPr="009F75B5" w:rsidRDefault="009F75B5" w:rsidP="009F75B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57C151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E9FE8F7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77B90978" w14:textId="576E56A9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="007759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0AD3FB6" w14:textId="163344D8" w:rsidR="009F75B5" w:rsidRPr="009F75B5" w:rsidRDefault="008F398B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6BEE596F" w14:textId="69E0F606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 w:rsidR="007759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31E9F37B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2E8EC5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</w:t>
            </w:r>
          </w:p>
        </w:tc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2D93082E" w14:textId="2CA7CEC5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CAD9730" w14:textId="64708FAB" w:rsidR="009F75B5" w:rsidRPr="009F75B5" w:rsidRDefault="000F5807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9F75B5" w:rsidRPr="009F75B5" w14:paraId="4BE2006C" w14:textId="77777777" w:rsidTr="00775969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3F29F12" w14:textId="77777777" w:rsidR="009F75B5" w:rsidRPr="009F75B5" w:rsidRDefault="009F75B5" w:rsidP="009F75B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B5F60F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AAD6DEC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4A5ED3B8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2ED23A5" w14:textId="2F14A061" w:rsidR="009F75B5" w:rsidRPr="009F75B5" w:rsidRDefault="008F398B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4A84EFD" w14:textId="3EBC6A18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 w:rsidR="007759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37EB1135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FFFB2A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5B27053C" w14:textId="6715D819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300AC63" w14:textId="56DB169B" w:rsidR="009F75B5" w:rsidRPr="009F75B5" w:rsidRDefault="000F5807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9F75B5" w:rsidRPr="009F75B5" w14:paraId="02F1F942" w14:textId="77777777" w:rsidTr="00775969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836FA64" w14:textId="77777777" w:rsidR="009F75B5" w:rsidRPr="009F75B5" w:rsidRDefault="009F75B5" w:rsidP="009F75B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741985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503D5AB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7F28A622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57A5C36" w14:textId="150F3310" w:rsidR="009F75B5" w:rsidRPr="009F75B5" w:rsidRDefault="008F398B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8A5B354" w14:textId="54DC90BD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 w:rsidR="007759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77DD5A48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DD61EA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571CD972" w14:textId="25119E19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8CEDC9C" w14:textId="2D7F0C72" w:rsidR="009F75B5" w:rsidRPr="009F75B5" w:rsidRDefault="000F5807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9F75B5" w:rsidRPr="009F75B5" w14:paraId="54DC15FF" w14:textId="77777777" w:rsidTr="00775969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7F40F61" w14:textId="77777777" w:rsidR="009F75B5" w:rsidRPr="009F75B5" w:rsidRDefault="009F75B5" w:rsidP="009F75B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EA30B1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F5ACA12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4906F13A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A610BFF" w14:textId="7D2D798D" w:rsidR="009F75B5" w:rsidRPr="009F75B5" w:rsidRDefault="008F398B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0D29333" w14:textId="7EDA77FE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 w:rsidR="007759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1965EAEA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F1CF3F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</w:t>
            </w:r>
          </w:p>
        </w:tc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58E55584" w14:textId="56C36F3B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light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os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10E839D" w14:textId="5A0AC7F7" w:rsidR="009F75B5" w:rsidRPr="009F75B5" w:rsidRDefault="000F5807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9F75B5" w:rsidRPr="009F75B5" w14:paraId="408CDBFC" w14:textId="77777777" w:rsidTr="00775969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A44AA23" w14:textId="77777777" w:rsidR="009F75B5" w:rsidRPr="009F75B5" w:rsidRDefault="009F75B5" w:rsidP="009F75B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DC6E61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0834F1D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087ED724" w14:textId="3EC189CF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7759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5103E1F" w14:textId="26BA9B92" w:rsidR="009F75B5" w:rsidRPr="009F75B5" w:rsidRDefault="008F398B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F572FF3" w14:textId="594966CD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 w:rsidR="007759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0ED759F8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A326A7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0F7F46F8" w14:textId="63C4269B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0D25829" w14:textId="02D9C171" w:rsidR="009F75B5" w:rsidRPr="009F75B5" w:rsidRDefault="000F5807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9F75B5" w:rsidRPr="009F75B5" w14:paraId="594BE1C4" w14:textId="77777777" w:rsidTr="00775969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6E02A23" w14:textId="77777777" w:rsidR="009F75B5" w:rsidRPr="009F75B5" w:rsidRDefault="009F75B5" w:rsidP="009F75B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3914E2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1E30B74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1E3B2374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DCBE976" w14:textId="6EE7FF17" w:rsidR="009F75B5" w:rsidRPr="009F75B5" w:rsidRDefault="008F398B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8B01AD6" w14:textId="55711B4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 w:rsidR="007759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670248E6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B3927E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41DDFF8C" w14:textId="52CAEB3E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CA1767F" w14:textId="57F3CBE9" w:rsidR="009F75B5" w:rsidRPr="009F75B5" w:rsidRDefault="000F5807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9F75B5" w:rsidRPr="009F75B5" w14:paraId="42A48B02" w14:textId="77777777" w:rsidTr="00775969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F211151" w14:textId="77777777" w:rsidR="009F75B5" w:rsidRPr="009F75B5" w:rsidRDefault="009F75B5" w:rsidP="009F75B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AF6AB6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19DABA0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38CDD4FE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B70F322" w14:textId="7C8ECAD6" w:rsidR="009F75B5" w:rsidRPr="009F75B5" w:rsidRDefault="008F398B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065BA152" w14:textId="2D54595E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 w:rsidR="007759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044887C2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8CBD18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52D12380" w14:textId="606962CD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C4BCA81" w14:textId="12E67D34" w:rsidR="009F75B5" w:rsidRPr="009F75B5" w:rsidRDefault="000F5807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9F75B5" w:rsidRPr="009F75B5" w14:paraId="18166DBE" w14:textId="77777777" w:rsidTr="00775969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D75A4E4" w14:textId="77777777" w:rsidR="009F75B5" w:rsidRPr="009F75B5" w:rsidRDefault="009F75B5" w:rsidP="009F75B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24DFB4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7A6ED9C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79F63ED4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6D53DF4" w14:textId="154F9F87" w:rsidR="009F75B5" w:rsidRPr="009F75B5" w:rsidRDefault="008F398B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3F37D04" w14:textId="341D1559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 w:rsidR="007759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7F0FB387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674146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49437280" w14:textId="13096433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B8C7FFA" w14:textId="43B7EDD5" w:rsidR="009F75B5" w:rsidRPr="009F75B5" w:rsidRDefault="000F5807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9F75B5" w:rsidRPr="009F75B5" w14:paraId="5ECDDF36" w14:textId="77777777" w:rsidTr="00775969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F7CD649" w14:textId="77777777" w:rsidR="009F75B5" w:rsidRPr="009F75B5" w:rsidRDefault="009F75B5" w:rsidP="009F75B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B7C5E3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92F4485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55647EDA" w14:textId="6158C155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7759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B63578D" w14:textId="7FBF1C8F" w:rsidR="009F75B5" w:rsidRPr="009F75B5" w:rsidRDefault="008F398B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DD62FAF" w14:textId="36684E8C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 w:rsidR="007759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0CF00CA4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21AEAA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67B305FE" w14:textId="7391F596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9F9CA2C" w14:textId="697FCA6D" w:rsidR="009F75B5" w:rsidRPr="009F75B5" w:rsidRDefault="000F5807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9F75B5" w:rsidRPr="009F75B5" w14:paraId="3FC9B4E3" w14:textId="77777777" w:rsidTr="00775969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AF903AB" w14:textId="77777777" w:rsidR="009F75B5" w:rsidRPr="009F75B5" w:rsidRDefault="009F75B5" w:rsidP="009F75B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E7D58A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1F8030B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5299BD33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EFC1F46" w14:textId="5D9E64F3" w:rsidR="009F75B5" w:rsidRPr="009F75B5" w:rsidRDefault="008F398B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24D2FA3" w14:textId="66F7AB9D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 w:rsidR="007759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76295A47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793C5F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5EC8BE5A" w14:textId="01799D44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63B6620" w14:textId="2F570546" w:rsidR="009F75B5" w:rsidRPr="009F75B5" w:rsidRDefault="000F5807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9F75B5" w:rsidRPr="009F75B5" w14:paraId="2FE36196" w14:textId="77777777" w:rsidTr="00775969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82D4B72" w14:textId="77777777" w:rsidR="009F75B5" w:rsidRPr="009F75B5" w:rsidRDefault="009F75B5" w:rsidP="009F75B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11A8C6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B84AFDD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1C5B7566" w14:textId="24C10165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7759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BB381CC" w14:textId="3AED13FF" w:rsidR="009F75B5" w:rsidRPr="009F75B5" w:rsidRDefault="008F398B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795187F" w14:textId="2EED024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 w:rsidR="007759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0DD9AAB0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75E0A6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1C406AB4" w14:textId="6C2634F1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E4A3515" w14:textId="0DFE5690" w:rsidR="009F75B5" w:rsidRPr="009F75B5" w:rsidRDefault="000F5807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9F75B5" w:rsidRPr="009F75B5" w14:paraId="1F089EF6" w14:textId="77777777" w:rsidTr="00775969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123942E" w14:textId="77777777" w:rsidR="009F75B5" w:rsidRPr="009F75B5" w:rsidRDefault="009F75B5" w:rsidP="009F75B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EC2175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7CC61F8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66D7201D" w14:textId="52F27631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  <w:proofErr w:type="spellEnd"/>
            <w:proofErr w:type="gramEnd"/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5F7DB24" w14:textId="070C0DF5" w:rsidR="009F75B5" w:rsidRPr="009F75B5" w:rsidRDefault="008F398B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787FF76" w14:textId="3BEF4003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 w:rsidR="007759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575FFF59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D3DCFD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0EE9061A" w14:textId="302990F8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C9BC606" w14:textId="7852D3D2" w:rsidR="009F75B5" w:rsidRPr="009F75B5" w:rsidRDefault="000F5807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9F75B5" w:rsidRPr="009F75B5" w14:paraId="3A4E59EF" w14:textId="77777777" w:rsidTr="00775969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8C7017C" w14:textId="77777777" w:rsidR="009F75B5" w:rsidRPr="009F75B5" w:rsidRDefault="009F75B5" w:rsidP="009F75B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8090F1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B454AAF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2C4F1350" w14:textId="59101C03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7759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0A4A1BA" w14:textId="7142E9D9" w:rsidR="009F75B5" w:rsidRPr="009F75B5" w:rsidRDefault="008F398B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24EAB82" w14:textId="1FD5862B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 w:rsidR="007759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3F165CB0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EEAA32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0D4C08AC" w14:textId="540B5FAF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8F56C73" w14:textId="1E8D060B" w:rsidR="009F75B5" w:rsidRPr="009F75B5" w:rsidRDefault="000F5807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9F75B5" w:rsidRPr="009F75B5" w14:paraId="3BE1DA33" w14:textId="77777777" w:rsidTr="00775969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ADCFDB6" w14:textId="77777777" w:rsidR="009F75B5" w:rsidRPr="009F75B5" w:rsidRDefault="009F75B5" w:rsidP="009F75B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C90A31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F98E4A5" w14:textId="67505E25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</w:t>
            </w:r>
            <w:r w:rsidR="007759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57888EE4" w14:textId="4565EB3C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7759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CDEB1E5" w14:textId="632917F3" w:rsidR="009F75B5" w:rsidRPr="009F75B5" w:rsidRDefault="008F398B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EA5763E" w14:textId="43237EA0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 w:rsidR="007759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1CB5F7E0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F30D91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187F1308" w14:textId="082E5250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E09DFF6" w14:textId="250C1A9F" w:rsidR="009F75B5" w:rsidRPr="009F75B5" w:rsidRDefault="000F5807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9F75B5" w:rsidRPr="009F75B5" w14:paraId="3EA1CF57" w14:textId="77777777" w:rsidTr="00775969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27CBDB4" w14:textId="77777777" w:rsidR="009F75B5" w:rsidRPr="009F75B5" w:rsidRDefault="009F75B5" w:rsidP="009F75B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080D37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CEFE187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59ABDD1F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14EC960" w14:textId="2B187C5A" w:rsidR="009F75B5" w:rsidRPr="009F75B5" w:rsidRDefault="008F398B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67DE36E" w14:textId="5AEDF43B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 w:rsidR="007759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368AC78E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166F34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58FC7569" w14:textId="677B025B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831193B" w14:textId="52E01F40" w:rsidR="009F75B5" w:rsidRPr="009F75B5" w:rsidRDefault="000F5807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9F75B5" w:rsidRPr="009F75B5" w14:paraId="506A6AC0" w14:textId="77777777" w:rsidTr="00775969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09C0D74" w14:textId="77777777" w:rsidR="009F75B5" w:rsidRPr="009F75B5" w:rsidRDefault="009F75B5" w:rsidP="009F75B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00B381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6F3237E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14:paraId="68A58B7D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1E517D9" w14:textId="641A6E09" w:rsidR="009F75B5" w:rsidRPr="009F75B5" w:rsidRDefault="00011C9F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2B988DE1" w14:textId="49176604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 w:rsidR="0077596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1687AA96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A7F8A8" w14:textId="777777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44CA0A0F" w14:textId="6AAEAB77" w:rsidR="009F75B5" w:rsidRPr="009F75B5" w:rsidRDefault="009F75B5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5F0C2B6" w14:textId="6F9F561F" w:rsidR="009F75B5" w:rsidRPr="009F75B5" w:rsidRDefault="000F5807" w:rsidP="000F580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79C60D10" w14:textId="77777777" w:rsidTr="00775969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1CF7C0AC" w14:textId="3418D5D2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7A74CC4" w14:textId="37CF9A41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1838E395" w14:textId="2F7B05C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597F7F94" w14:textId="46753B15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  <w:proofErr w:type="spellEnd"/>
            <w:proofErr w:type="gramEnd"/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0B4E304E" w14:textId="1A687FE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519FC427" w14:textId="2CD9B18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7934DF43" w14:textId="4D00419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C65F809" w14:textId="1DE22331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6EE96448" w14:textId="076CCBA5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AB91778" w14:textId="73CD3F4C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71247CA6" w14:textId="77777777" w:rsidTr="00775969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5D227A50" w14:textId="77D8CADF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EBB2C20" w14:textId="52EBB65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3D989207" w14:textId="37BFD03F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2126FE8C" w14:textId="54A4DF25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6FFFF8D4" w14:textId="54117B9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49F9D127" w14:textId="45B97626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0FD9B3FD" w14:textId="0A2B4D3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DDABD30" w14:textId="3A3D5952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3B98B0D5" w14:textId="5E9876AE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BC49F69" w14:textId="1A0DCD86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68A96B19" w14:textId="77777777" w:rsidTr="00775969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0EF523D9" w14:textId="1E925F21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D6D0196" w14:textId="70583978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09E2DBD2" w14:textId="03A1B18D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</w:t>
            </w:r>
          </w:p>
        </w:tc>
        <w:tc>
          <w:tcPr>
            <w:tcW w:w="1314" w:type="dxa"/>
            <w:shd w:val="clear" w:color="auto" w:fill="auto"/>
            <w:noWrap/>
            <w:vAlign w:val="bottom"/>
          </w:tcPr>
          <w:p w14:paraId="5F17B25F" w14:textId="6D25128F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2B22D15C" w14:textId="4245FBD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71C69102" w14:textId="68A6D4EF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69B5EAB7" w14:textId="0A8C7324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2FA6B64" w14:textId="4929E64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5BF686EF" w14:textId="6774D09E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BA37418" w14:textId="07742388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</w:tbl>
    <w:p w14:paraId="6A94713A" w14:textId="64680271" w:rsidR="003F55B8" w:rsidRDefault="000F5807">
      <w:pPr>
        <w:rPr>
          <w:rFonts w:ascii="Times New Roman" w:hAnsi="Times New Roman" w:cs="Times New Roman"/>
          <w:b/>
          <w:bCs/>
          <w:lang w:val="en-US"/>
        </w:rPr>
      </w:pPr>
      <w:r w:rsidRPr="000F5807">
        <w:rPr>
          <w:rFonts w:ascii="Times New Roman" w:hAnsi="Times New Roman" w:cs="Times New Roman"/>
          <w:b/>
          <w:bCs/>
          <w:lang w:val="en-US"/>
        </w:rPr>
        <w:lastRenderedPageBreak/>
        <w:t>Continuing Appendix 1:</w:t>
      </w:r>
    </w:p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300"/>
        <w:gridCol w:w="899"/>
        <w:gridCol w:w="1314"/>
        <w:gridCol w:w="994"/>
        <w:gridCol w:w="707"/>
        <w:gridCol w:w="1986"/>
        <w:gridCol w:w="1300"/>
        <w:gridCol w:w="2242"/>
        <w:gridCol w:w="2126"/>
      </w:tblGrid>
      <w:tr w:rsidR="000F5807" w14:paraId="2B843E4A" w14:textId="77777777" w:rsidTr="000F5807">
        <w:trPr>
          <w:trHeight w:val="320"/>
        </w:trPr>
        <w:tc>
          <w:tcPr>
            <w:tcW w:w="14170" w:type="dxa"/>
            <w:gridSpan w:val="10"/>
            <w:shd w:val="clear" w:color="auto" w:fill="auto"/>
            <w:noWrap/>
            <w:vAlign w:val="bottom"/>
          </w:tcPr>
          <w:p w14:paraId="7FA301AD" w14:textId="77777777" w:rsidR="000F5807" w:rsidRDefault="000F5807" w:rsidP="00A214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inding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in Mal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alves</w:t>
            </w:r>
            <w:proofErr w:type="spellEnd"/>
          </w:p>
        </w:tc>
      </w:tr>
      <w:tr w:rsidR="00775969" w:rsidRPr="009F75B5" w14:paraId="5C06416E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B565ADA" w14:textId="12C321BF" w:rsidR="00775969" w:rsidRPr="009F75B5" w:rsidRDefault="00775969" w:rsidP="007759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Numb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E818FE" w14:textId="04C664C6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ge (d)</w:t>
            </w:r>
            <w:r w:rsidRPr="0077596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51379CE" w14:textId="14481015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BW</w:t>
            </w:r>
            <w:r w:rsidRPr="0077596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3489C9" w14:textId="59F487E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lostrum</w:t>
            </w:r>
            <w:r w:rsidRPr="0077596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596B578" w14:textId="771A789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Housing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51BC8114" w14:textId="71145D01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4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47B0B6DB" w14:textId="13426CB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63BA2F" w14:textId="567C3A4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R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6</w:t>
            </w:r>
          </w:p>
        </w:tc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49EA99FB" w14:textId="3BC35DF4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aeces</w:t>
            </w:r>
            <w:r w:rsidRPr="0077596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8220428" w14:textId="5C7FCB7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Umbil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hernia</w:t>
            </w:r>
            <w:proofErr w:type="spellEnd"/>
          </w:p>
        </w:tc>
      </w:tr>
      <w:tr w:rsidR="00775969" w:rsidRPr="009F75B5" w14:paraId="58373660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6E68506C" w14:textId="592DE906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2E240B6" w14:textId="5151777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2CD95B2A" w14:textId="3D6062AD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98B13F4" w14:textId="35B64FE7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57894C3C" w14:textId="2E242E94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493E7668" w14:textId="3C503F37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7C516119" w14:textId="6C90719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906FCCF" w14:textId="7C639BBA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7C1D6D6F" w14:textId="145A2CFA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FFC2C2B" w14:textId="646106B2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01AE97E1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67202222" w14:textId="220535CC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6CA58C7" w14:textId="3CED9DF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2BBCAFBF" w14:textId="02D2FCC8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0AF09FB" w14:textId="73384085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  <w:proofErr w:type="spellEnd"/>
            <w:proofErr w:type="gramEnd"/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561EA29F" w14:textId="5010338A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70518FB1" w14:textId="2DB2DCBD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04026E1E" w14:textId="52FF5324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C472F44" w14:textId="2825701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01ED30A7" w14:textId="3F4AA874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3702E58" w14:textId="440992D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5EA0D0E1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5A3FB72D" w14:textId="5A7A3BF3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96329D0" w14:textId="1E5ACEEB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4C48030D" w14:textId="1CC0C798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1A9F88C" w14:textId="2AB5CADE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70B0B8C5" w14:textId="0BB5E554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46AD5A53" w14:textId="255B507D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036EF1CE" w14:textId="4449BA16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23F2288" w14:textId="5B74C611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5B1CAC2C" w14:textId="29DF5F7B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light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os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605FBFB" w14:textId="3F8ABF1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08AB1EFB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4D24086A" w14:textId="27D04280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A63B79A" w14:textId="7B93EEA1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5E877AC4" w14:textId="7536974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E7D99BB" w14:textId="4A56D50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  <w:proofErr w:type="spellEnd"/>
            <w:proofErr w:type="gramEnd"/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037F5D53" w14:textId="0036B9E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482BEA15" w14:textId="0FBDCFF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57BFF28E" w14:textId="35C00140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9C92400" w14:textId="21FCC014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3476FBDA" w14:textId="78619235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3A8AABE" w14:textId="3927F08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38AD1038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634D5FA5" w14:textId="62540185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A5B2AF0" w14:textId="4BCB289A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068B058B" w14:textId="4BE17B41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E605C7F" w14:textId="24424841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71C9340C" w14:textId="1DDA9EB6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4EDEAE3D" w14:textId="68468117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4FCF39FE" w14:textId="2346C0B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BF0AB53" w14:textId="6C5CB041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3AE97821" w14:textId="5A9752CE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light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solid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9B24FD3" w14:textId="11082F4B" w:rsidR="00775969" w:rsidRPr="009F75B5" w:rsidRDefault="00FC1471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5987CB0A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6F39B5F2" w14:textId="49852163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405F622" w14:textId="135EBC3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43C03B83" w14:textId="346851D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0B7DD2B" w14:textId="21198618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68AC8685" w14:textId="6B3A1564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3DB19C98" w14:textId="0CAB721B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61D14BDB" w14:textId="57370E84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5580C31" w14:textId="7634C80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0DD88267" w14:textId="61EB7C5A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60F71A6" w14:textId="129FD344" w:rsidR="00775969" w:rsidRPr="009F75B5" w:rsidRDefault="00FC1471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6CB99C33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6D2FF64D" w14:textId="27AA3695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408CFBF" w14:textId="47FCB4E4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4116C241" w14:textId="44B4629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12718B9" w14:textId="57376444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73EC3444" w14:textId="030E78FF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479E0459" w14:textId="038981F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141996B0" w14:textId="27B66A6B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4B694F0" w14:textId="1C1D5AE6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5B7C7B1A" w14:textId="2D34DCBB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18B6BF6" w14:textId="34DFAAD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3929612E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4DBC3233" w14:textId="0381E1B4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7DEB721" w14:textId="28BC6E8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46243658" w14:textId="5FE8734D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645A123" w14:textId="739C3766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6843AD61" w14:textId="4B062982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075F5136" w14:textId="50CD4C6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6EBB3877" w14:textId="4D36F378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F7221BF" w14:textId="50271C48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7885613E" w14:textId="0774E042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light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solid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FF084F4" w14:textId="0B3EE797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03B28BD8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6E86FC1C" w14:textId="73AB7F7C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B82B3E2" w14:textId="1546A3B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703BCCBA" w14:textId="5203A46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129DD6D" w14:textId="7B5E0EA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7E208120" w14:textId="43D9672F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4006A35C" w14:textId="46826110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59B5C847" w14:textId="03D3A322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DD12D0D" w14:textId="692608F8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4CBA1CB8" w14:textId="73330614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AECA63F" w14:textId="55551A88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115AB138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4B764B5B" w14:textId="5F4D7993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435C1BF" w14:textId="3A3DDA2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6D566E23" w14:textId="71E65378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7CC25EF" w14:textId="2C1D0BDF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5DD806FB" w14:textId="715D256D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4390BE20" w14:textId="326EE88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22DA9D88" w14:textId="3120D56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7DA1DF5" w14:textId="53A8AC8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45BC18A5" w14:textId="08EFD9DE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C0A4735" w14:textId="538962B5" w:rsidR="00775969" w:rsidRPr="009F75B5" w:rsidRDefault="00FC1471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4097C8C2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25A3EE9F" w14:textId="19FD83FC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D060A0D" w14:textId="2DBD154B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0BBC68B9" w14:textId="49E6A14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60A2612" w14:textId="2FC71CFB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5E636877" w14:textId="7774F241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26AB7499" w14:textId="7C687E74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1AA4E37B" w14:textId="5F02C66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2B7AD9D" w14:textId="0881B27D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1B8C4843" w14:textId="72A915D0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FBCFF37" w14:textId="1E2AA45B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711ADEBD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61B403F5" w14:textId="2EDFE6F5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208C42A" w14:textId="5EAC06DD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355A6A42" w14:textId="08903F87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8AB2823" w14:textId="20E1DF75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092FAF78" w14:textId="144654F0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056B3F87" w14:textId="4C2830A5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7E70C29B" w14:textId="385780EA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6E6A6B9" w14:textId="0FF959EB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1996EF23" w14:textId="6BFB35BB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E60C2B8" w14:textId="64B4880A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5C67B652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0B036E20" w14:textId="48154C6F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DA482F7" w14:textId="7422208D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4B410031" w14:textId="5C47C672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7B13610" w14:textId="52E2FE5A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0473CAA0" w14:textId="11BF5AE0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69310230" w14:textId="0B2FC32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182DCFC5" w14:textId="348D11D1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088745C" w14:textId="22F1446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7DE4C54F" w14:textId="1CD94C0E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C726A60" w14:textId="67B9D6B0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5CCEBD03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692E158E" w14:textId="023604C5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7FDC520" w14:textId="6D61A386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4D801C9D" w14:textId="55CB4118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6D69185" w14:textId="59B95802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30997708" w14:textId="4CEDE35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0A782DF9" w14:textId="54CEBE0B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3F88688C" w14:textId="4E203952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F1F9A73" w14:textId="4543D0F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2A751495" w14:textId="55B5375A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8A353B2" w14:textId="015E736B" w:rsidR="00775969" w:rsidRPr="009F75B5" w:rsidRDefault="00FC1471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33D74B72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3A7B3811" w14:textId="65762E07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422B7CC" w14:textId="01D0A5AD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62F1DBDB" w14:textId="3C709D3D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38C5D16" w14:textId="474CFA4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6ADC10D9" w14:textId="6F29C9A8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177F386A" w14:textId="11994C45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06A3FD6C" w14:textId="3AEA18B7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C3DD394" w14:textId="41C2EEF6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4AEAA936" w14:textId="6E561BF8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76A4B4B" w14:textId="432749E8" w:rsidR="00775969" w:rsidRPr="009F75B5" w:rsidRDefault="00FC1471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12E5F655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70596265" w14:textId="1B27E3A3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020ACDC" w14:textId="6454A600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70944A9C" w14:textId="1E713A46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3FF48F3" w14:textId="78D554F6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739E3292" w14:textId="2B2950CA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1706EFE5" w14:textId="11B9C58F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002DEA8E" w14:textId="6EAF2AD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C8BEC33" w14:textId="510C7012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1EF15D96" w14:textId="65345241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CA00B80" w14:textId="1DC3A58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109AC109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52474231" w14:textId="080CF794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2C32C8B" w14:textId="7482929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649082B2" w14:textId="503DF8E1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6F2DB55" w14:textId="12D87B3B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7DD4F83C" w14:textId="2C732E87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6E440404" w14:textId="09C4C01F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425AEEC9" w14:textId="1CECBBAD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5876D10" w14:textId="40E8ADBF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276FC2B3" w14:textId="395E4052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58D163C" w14:textId="6246A48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4EAF0A8F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53ED8136" w14:textId="462EBB60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982D858" w14:textId="09D7208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0BB29F1C" w14:textId="1D08906D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E8EA14E" w14:textId="6C9958D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20CF06A7" w14:textId="51F25FF6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413EFBED" w14:textId="2F09101F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285382F9" w14:textId="0789C03D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6D45610" w14:textId="4AA08FF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3AF661DB" w14:textId="0CC0E715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914D153" w14:textId="5F6DC201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s</w:t>
            </w:r>
          </w:p>
        </w:tc>
      </w:tr>
      <w:tr w:rsidR="00775969" w:rsidRPr="009F75B5" w14:paraId="28679889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3FD122EC" w14:textId="10B8951B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5358D9A" w14:textId="143CE02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02862CEF" w14:textId="7E6F6272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0767416" w14:textId="1220B76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0B5050BB" w14:textId="0C2904B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2335CD28" w14:textId="14E37045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620C4C59" w14:textId="268518AB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CD9E3DA" w14:textId="5B100F44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1E06DCCB" w14:textId="122697EC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8510CE0" w14:textId="6D9EE1A5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5330F7C7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7CD99ECA" w14:textId="03435787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3AD9DB9" w14:textId="49818EC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7688A33C" w14:textId="0A4EBBF1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2EB3D9D" w14:textId="4224AB4B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45A7A3F3" w14:textId="781439AF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4B497B1E" w14:textId="1AA00E8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5D04FF92" w14:textId="09266AD6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3CD5D6E" w14:textId="21DD5754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18861330" w14:textId="436C0536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A9AE430" w14:textId="3D197EBF" w:rsidR="00775969" w:rsidRDefault="00FC1471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1EB766CF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408B8C5C" w14:textId="7762BB49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4947D17" w14:textId="21B7DBC1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0F8FA2C4" w14:textId="257634E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463F0A7" w14:textId="42D79DAA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5913FA07" w14:textId="64C85B3F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6E6BC3B2" w14:textId="7E07BC6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373F65BF" w14:textId="35B5C3F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62F2163" w14:textId="192BEF04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29209401" w14:textId="457D31D6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1DAB750" w14:textId="6DE168D8" w:rsidR="00775969" w:rsidRDefault="00FC1471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3AC9C637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48099E33" w14:textId="31F4309C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406F4B4" w14:textId="7FF9ABB5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09E65FA2" w14:textId="283D3332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5EF6CD7" w14:textId="37C4071B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2D2F6DA4" w14:textId="4607AB25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0F8DF7E2" w14:textId="2EB73254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546B61A2" w14:textId="65BDD330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68D5719" w14:textId="3E5BD040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67532C5A" w14:textId="6350EBBC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CD96377" w14:textId="327065E3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22CAC8CB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63E2FE32" w14:textId="1748458B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63EC32C" w14:textId="4AA09201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00D21DE5" w14:textId="0D0E062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7D1826E" w14:textId="75ACE73F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5B857E31" w14:textId="51549D9B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2B47070A" w14:textId="27F116A5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5EE5D5B6" w14:textId="497B0118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244811B" w14:textId="0EE5E417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0919C86C" w14:textId="246C0F30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light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os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D2A8205" w14:textId="608F6D31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054FFF73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2DBF7740" w14:textId="795CD8F3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54EA14D" w14:textId="79FBCE8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548ED2A6" w14:textId="4C2FBCD5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63415AE" w14:textId="5E6C077A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173072DB" w14:textId="7167B3D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38B2E957" w14:textId="4A770D84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42AE87C5" w14:textId="4024976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C9B7040" w14:textId="56D16751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322E1F5E" w14:textId="3A7575E7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E762401" w14:textId="4738F2D6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s</w:t>
            </w:r>
          </w:p>
        </w:tc>
      </w:tr>
    </w:tbl>
    <w:p w14:paraId="79402EE1" w14:textId="77777777" w:rsidR="000F5807" w:rsidRDefault="000F5807" w:rsidP="000F5807">
      <w:pPr>
        <w:rPr>
          <w:rFonts w:ascii="Times New Roman" w:hAnsi="Times New Roman" w:cs="Times New Roman"/>
          <w:b/>
          <w:bCs/>
          <w:lang w:val="en-US"/>
        </w:rPr>
      </w:pPr>
      <w:r w:rsidRPr="000F5807">
        <w:rPr>
          <w:rFonts w:ascii="Times New Roman" w:hAnsi="Times New Roman" w:cs="Times New Roman"/>
          <w:b/>
          <w:bCs/>
          <w:lang w:val="en-US"/>
        </w:rPr>
        <w:lastRenderedPageBreak/>
        <w:t>Continuing Appendix 1:</w:t>
      </w:r>
    </w:p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300"/>
        <w:gridCol w:w="899"/>
        <w:gridCol w:w="1314"/>
        <w:gridCol w:w="994"/>
        <w:gridCol w:w="707"/>
        <w:gridCol w:w="1986"/>
        <w:gridCol w:w="1300"/>
        <w:gridCol w:w="2242"/>
        <w:gridCol w:w="2126"/>
      </w:tblGrid>
      <w:tr w:rsidR="000F5807" w:rsidRPr="009F75B5" w14:paraId="293C619B" w14:textId="77777777" w:rsidTr="000F5807">
        <w:trPr>
          <w:trHeight w:val="320"/>
        </w:trPr>
        <w:tc>
          <w:tcPr>
            <w:tcW w:w="14170" w:type="dxa"/>
            <w:gridSpan w:val="10"/>
            <w:shd w:val="clear" w:color="auto" w:fill="auto"/>
            <w:noWrap/>
            <w:vAlign w:val="bottom"/>
          </w:tcPr>
          <w:p w14:paraId="49B11340" w14:textId="146AFCD5" w:rsidR="000F5807" w:rsidRPr="009F75B5" w:rsidRDefault="000F5807" w:rsidP="000F5807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9F75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indings</w:t>
            </w:r>
            <w:proofErr w:type="spellEnd"/>
            <w:r w:rsidRPr="009F75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in </w:t>
            </w:r>
            <w:proofErr w:type="spellStart"/>
            <w:r w:rsidRPr="009F75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emale</w:t>
            </w:r>
            <w:proofErr w:type="spellEnd"/>
            <w:r w:rsidRPr="009F75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9F75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alves</w:t>
            </w:r>
            <w:proofErr w:type="spellEnd"/>
          </w:p>
        </w:tc>
      </w:tr>
      <w:tr w:rsidR="00775969" w:rsidRPr="009F75B5" w14:paraId="73F95F0A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7156FE5D" w14:textId="24BF7DB3" w:rsidR="00775969" w:rsidRPr="009F75B5" w:rsidRDefault="00775969" w:rsidP="007759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Numb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169208F" w14:textId="568890ED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ge (d)</w:t>
            </w:r>
            <w:r w:rsidRPr="0077596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2912E1A5" w14:textId="5E9510C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BW</w:t>
            </w:r>
            <w:r w:rsidRPr="0077596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4674CA9" w14:textId="1F197C0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lostrum</w:t>
            </w:r>
            <w:r w:rsidRPr="0077596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19F4C172" w14:textId="644FBBD7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Housing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5DADE1EB" w14:textId="535CABF1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4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72C0D45A" w14:textId="35DB319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A9F74AF" w14:textId="0F18B4E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R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6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024C3E50" w14:textId="00D07080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aeces</w:t>
            </w:r>
            <w:r w:rsidRPr="0077596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1FF2348" w14:textId="4859ABE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Umbil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hernia</w:t>
            </w:r>
            <w:proofErr w:type="spellEnd"/>
          </w:p>
        </w:tc>
      </w:tr>
      <w:tr w:rsidR="00775969" w:rsidRPr="009F75B5" w14:paraId="2B4EA93A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3080EF90" w14:textId="03BEF216" w:rsidR="00775969" w:rsidRDefault="00775969" w:rsidP="0077596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D732BCC" w14:textId="4F59EB91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26640BB3" w14:textId="47AEEEA5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7219CA7" w14:textId="1D060909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0F83AF94" w14:textId="024F0ACC" w:rsidR="00775969" w:rsidRPr="008F398B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F398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49F36C60" w14:textId="5CFB0F8C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1A916DC7" w14:textId="7A42BFFF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82D2908" w14:textId="6DCC8A7A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578C0B85" w14:textId="5AE95970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2A2D192" w14:textId="3D8DD880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3CF08F1D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44A82539" w14:textId="73AF1F4D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1A8CFA1" w14:textId="2050D006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443217BF" w14:textId="5749442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0C5E66F" w14:textId="08A8495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532612C7" w14:textId="3BBDB713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76AB500E" w14:textId="6D26D408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252B1B47" w14:textId="463BB97A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1C245BE" w14:textId="7C476A7D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14FA406D" w14:textId="5ACD3033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F864421" w14:textId="50E9ACC4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s</w:t>
            </w:r>
          </w:p>
        </w:tc>
      </w:tr>
      <w:tr w:rsidR="00775969" w:rsidRPr="009F75B5" w14:paraId="3BFEC6CC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097A9983" w14:textId="381D547B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F5FF23C" w14:textId="583EBA64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5EDCB1C0" w14:textId="798161A5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39BF74E" w14:textId="7A50861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  <w:proofErr w:type="spellEnd"/>
            <w:proofErr w:type="gramEnd"/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216B3C09" w14:textId="5B7E193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29EAF0CD" w14:textId="0FD2982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35249F8C" w14:textId="3463BF77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90984BE" w14:textId="71B4F60B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5D36406B" w14:textId="464FFE94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light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os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5522915" w14:textId="696A964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21CB36BE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55865012" w14:textId="0BFFD9CA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CBAADC4" w14:textId="7152D34A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40A8E8E8" w14:textId="1180A93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AFBE8AB" w14:textId="0FE897C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1D19C08A" w14:textId="69142767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7FFC2E7E" w14:textId="6C666552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0890991A" w14:textId="23A284B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E4E41B4" w14:textId="2CC990F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0B3B6645" w14:textId="4BCBD1BD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light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os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0CF0A4F" w14:textId="796E3AEB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1F61FFCA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21F4D9E0" w14:textId="0D9EB8DC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9571D86" w14:textId="1D26868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2E146B88" w14:textId="6A046C4B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06E0FAE" w14:textId="46BB655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795C66CA" w14:textId="1E2CA51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68E058C1" w14:textId="4026C260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01B9CA3F" w14:textId="389D7C81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F90761A" w14:textId="0CBE43B2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740FAB85" w14:textId="7A37CD8A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83409A0" w14:textId="21230A41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3F308F0D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13053FA7" w14:textId="44ECCBDA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B67ABC1" w14:textId="4B5533C6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6334ECE5" w14:textId="1EB01B02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070E89C" w14:textId="360B19C5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06984CDE" w14:textId="1FB99BC7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1BC989DD" w14:textId="086806BF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1DBA9E84" w14:textId="61B1D6A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B5FDD20" w14:textId="7E841B9B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47B2C212" w14:textId="2D23F4D5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light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os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FCBF987" w14:textId="21D93466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0B7C5B52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0F6C3280" w14:textId="3CC81508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4DA09A7" w14:textId="62DBAF3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7BB12B7F" w14:textId="20DEC77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6DEB38D" w14:textId="1D9740A8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389B1159" w14:textId="4E981C6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2FF5571A" w14:textId="797AA6D8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721B5D21" w14:textId="75234CF4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ED0AF48" w14:textId="664C32F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46E10D09" w14:textId="144CE19D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2BDEEBB" w14:textId="57B86688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078A8CE9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04A8D173" w14:textId="694C88E1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B77DBA7" w14:textId="382C0F75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20327C52" w14:textId="7E363291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  <w:proofErr w:type="spellEnd"/>
            <w:proofErr w:type="gram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BD829C9" w14:textId="495A8E26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3EC7CF3F" w14:textId="2D5DE590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12668BD1" w14:textId="7E72F406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030E81EF" w14:textId="199B4446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E9B595B" w14:textId="749703B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08BFE65C" w14:textId="6075D4CC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4F509EC" w14:textId="054541E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54EA3D14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184FF0FA" w14:textId="393616A3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DDC54D3" w14:textId="6B0F340B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18AF10BA" w14:textId="414C791D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F215C88" w14:textId="2DCF35C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0DE78049" w14:textId="014E46B8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053130D0" w14:textId="31052B1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4B2A4932" w14:textId="7F582767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046CE65" w14:textId="73ECA66B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2768BA41" w14:textId="58B9532D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7BE26FA" w14:textId="1FC79C38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s</w:t>
            </w:r>
          </w:p>
        </w:tc>
      </w:tr>
      <w:tr w:rsidR="00775969" w:rsidRPr="009F75B5" w14:paraId="1CF974BF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30D21B2A" w14:textId="29007A29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768F3CD" w14:textId="125B4845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605DB545" w14:textId="52F03C95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60001F2" w14:textId="6550FED6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49574747" w14:textId="6F4D485B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345648A2" w14:textId="589E1D3D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6D2D4085" w14:textId="11D43AC7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C112E11" w14:textId="15DF98E6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3A2136D7" w14:textId="3DF9674D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741A8E7" w14:textId="4B30496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s</w:t>
            </w:r>
          </w:p>
        </w:tc>
      </w:tr>
      <w:tr w:rsidR="00775969" w:rsidRPr="009F75B5" w14:paraId="385E70FF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6B8DF1F3" w14:textId="1CB22CAE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F87F528" w14:textId="7A68CC20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5DD4DF5D" w14:textId="216BDB51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A89D8D6" w14:textId="292932B7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255072B8" w14:textId="68F20296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1A4DC2AE" w14:textId="7ABFFE36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34324BC7" w14:textId="45466027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891DE79" w14:textId="37E39EE5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5F107EE1" w14:textId="32539228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light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os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6E05D0D" w14:textId="6B5E0CD5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39A06CFE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06F0883B" w14:textId="5E9C8883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4A6F5FB" w14:textId="362E03C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24378104" w14:textId="1E548CC4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05D4056" w14:textId="32030FCD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1479DA78" w14:textId="6B31F457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21BEDC0E" w14:textId="28BF437D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320CB83F" w14:textId="6831317F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D05068E" w14:textId="4244C0A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34D93BDF" w14:textId="629FDFF8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CDA9C07" w14:textId="54941641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24ACA5C1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08F53067" w14:textId="449FE656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14EA806" w14:textId="455449E2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0190C866" w14:textId="4DA3385F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A6498D8" w14:textId="09B6631D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70485B40" w14:textId="350517C4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22E1A837" w14:textId="5028C048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45FF0EE3" w14:textId="4A6AB4F1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4EAEA30" w14:textId="7AAC6AD2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23271778" w14:textId="438B025C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DBC1CE1" w14:textId="71D904FA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3B03D155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2E9EDCBE" w14:textId="0DC5AE54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F872F81" w14:textId="73BD755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20363079" w14:textId="464BD74F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9EE45CE" w14:textId="3C6C0BC8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24F8E45A" w14:textId="36E4AEC5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7B5D157A" w14:textId="3D77B63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3D0DDFC8" w14:textId="01B4DE71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84EDC3D" w14:textId="12C6521F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6463EF2B" w14:textId="5D492429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light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os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8DB2ABF" w14:textId="6C44239A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s</w:t>
            </w:r>
          </w:p>
        </w:tc>
      </w:tr>
      <w:tr w:rsidR="00775969" w:rsidRPr="009F75B5" w14:paraId="02EEBE39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7C5D9453" w14:textId="00673312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D102D50" w14:textId="121EF21D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60A724F6" w14:textId="483AFB55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741D57A" w14:textId="19C8C7F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03A75036" w14:textId="46AB79B0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44BCE582" w14:textId="694C42F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1DBD876B" w14:textId="25E8C4B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B00C986" w14:textId="6DCEDD31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383FCF41" w14:textId="34089CA9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2FEC596" w14:textId="496EBC9C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6DB80020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6E801C6D" w14:textId="384695DF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3CF86D2" w14:textId="06F066C1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0B73FEA2" w14:textId="4FA2AC51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BFC463E" w14:textId="2EB96DBA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181FBDF9" w14:textId="1AB34B4B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14C7C044" w14:textId="06DC11B7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4E27BD21" w14:textId="4DAD7AB4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58F7F51" w14:textId="13491C8B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4D142895" w14:textId="76D8A91B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965B406" w14:textId="70DC5BE1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2264F6AE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78342425" w14:textId="50BDB64E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35BA4BE" w14:textId="1907BA0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6DCBC5E4" w14:textId="5877B93D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D73B6DC" w14:textId="79DA2BF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1B3AF9A7" w14:textId="18C03CBD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40884C71" w14:textId="444CFB1D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47E95D8C" w14:textId="339BE666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EB69D2C" w14:textId="7EE2A966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1EB88E9B" w14:textId="58899FCB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943A02F" w14:textId="32C424C2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08D8521D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2E179AEE" w14:textId="29C3038A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A9F5854" w14:textId="396B8F8A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2E0C6D60" w14:textId="6E6E62C4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DCCD411" w14:textId="1BCFFDE7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25F06200" w14:textId="154C54C5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11EC5AF7" w14:textId="39190AF4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336A7BB7" w14:textId="00F790B1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718E7FC" w14:textId="34768EF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3188737B" w14:textId="4356C00B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AC313B8" w14:textId="72123B13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s</w:t>
            </w:r>
          </w:p>
        </w:tc>
      </w:tr>
      <w:tr w:rsidR="00775969" w:rsidRPr="009F75B5" w14:paraId="7AD7B686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11648D4B" w14:textId="40713E97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98D3243" w14:textId="537AF5E7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18CE2123" w14:textId="2F3890F6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6DA0BAA" w14:textId="16081CD2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65FE4B54" w14:textId="1FE831E1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679CB5CC" w14:textId="3559EF1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01F73C9D" w14:textId="6C34AF44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4DCFCED" w14:textId="3C34A36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2CDFB1D2" w14:textId="4A6CE528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CB585B8" w14:textId="4EA0015A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325BB335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76B2478E" w14:textId="6B60C105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0700959" w14:textId="79D9C92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5523716C" w14:textId="33071CE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BC3311F" w14:textId="10363D5D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1A4059E4" w14:textId="45CA229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31C53B53" w14:textId="302A9CC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76819B2B" w14:textId="4775FB5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52AAD6A" w14:textId="143921FD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314BB1D2" w14:textId="6ED99C68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light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solid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FF197DC" w14:textId="2D523625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4C1C2D9B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58795176" w14:textId="0741E6F4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1370BA9" w14:textId="0645C35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77C72C88" w14:textId="3D64540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F044AF4" w14:textId="1642F96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52BC3BB2" w14:textId="0EB20E3F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1A4AF954" w14:textId="608B775D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494BC0F0" w14:textId="2A000636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A35A494" w14:textId="5DFB0EBF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76F7C975" w14:textId="03719A05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light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os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AF88BE9" w14:textId="382E631F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1EAE71F7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25DE7AC2" w14:textId="669D63AB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31832ED" w14:textId="3F0574EF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32668EC2" w14:textId="4F63B82F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37F6818" w14:textId="3F9DC83A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  <w:proofErr w:type="spellEnd"/>
            <w:proofErr w:type="gramEnd"/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69C91C5C" w14:textId="23173B27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6351E5BD" w14:textId="7C9DEDF2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57E76836" w14:textId="6EBA0AC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395D6AD" w14:textId="723CB874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06599CBE" w14:textId="1E7D28AA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light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os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6DEDC19" w14:textId="428DB23D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589590FC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2AAE8065" w14:textId="50FB95A4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380768A" w14:textId="5EA8995B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7250496C" w14:textId="05101DAA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D1DA468" w14:textId="564EC1E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4538DA1C" w14:textId="2672594C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31144415" w14:textId="0FF88EC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7184A049" w14:textId="0A0A8A68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805F560" w14:textId="516C773F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67A32A3B" w14:textId="49277FF5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light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os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99808C6" w14:textId="0B64AC34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0F0DA307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37B78AAC" w14:textId="302F0455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74FBF41" w14:textId="16C6089F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6968E120" w14:textId="46458A2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7917186" w14:textId="74D13A67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  <w:proofErr w:type="spellEnd"/>
            <w:proofErr w:type="gramEnd"/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21BD06E9" w14:textId="19BA6B85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6BBEDB67" w14:textId="52AF381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13F3F88E" w14:textId="7873AFF7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1931610" w14:textId="09328FE5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52C2194F" w14:textId="73C6ECBA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B51E00F" w14:textId="31747FAD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</w:tbl>
    <w:p w14:paraId="472599B7" w14:textId="77777777" w:rsidR="000F5807" w:rsidRDefault="000F5807" w:rsidP="000F5807">
      <w:pPr>
        <w:rPr>
          <w:rFonts w:ascii="Times New Roman" w:hAnsi="Times New Roman" w:cs="Times New Roman"/>
          <w:b/>
          <w:bCs/>
          <w:lang w:val="en-US"/>
        </w:rPr>
      </w:pPr>
      <w:r w:rsidRPr="000F5807">
        <w:rPr>
          <w:rFonts w:ascii="Times New Roman" w:hAnsi="Times New Roman" w:cs="Times New Roman"/>
          <w:b/>
          <w:bCs/>
          <w:lang w:val="en-US"/>
        </w:rPr>
        <w:lastRenderedPageBreak/>
        <w:t>Continuing Appendix 1:</w:t>
      </w:r>
    </w:p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300"/>
        <w:gridCol w:w="899"/>
        <w:gridCol w:w="1314"/>
        <w:gridCol w:w="994"/>
        <w:gridCol w:w="707"/>
        <w:gridCol w:w="1986"/>
        <w:gridCol w:w="1300"/>
        <w:gridCol w:w="2242"/>
        <w:gridCol w:w="2126"/>
      </w:tblGrid>
      <w:tr w:rsidR="000F5807" w14:paraId="363A25C0" w14:textId="77777777" w:rsidTr="000F5807">
        <w:trPr>
          <w:trHeight w:val="320"/>
        </w:trPr>
        <w:tc>
          <w:tcPr>
            <w:tcW w:w="14170" w:type="dxa"/>
            <w:gridSpan w:val="10"/>
            <w:shd w:val="clear" w:color="auto" w:fill="auto"/>
            <w:noWrap/>
            <w:vAlign w:val="bottom"/>
          </w:tcPr>
          <w:p w14:paraId="0886CB83" w14:textId="6C6F587C" w:rsidR="000F5807" w:rsidRDefault="000F5807" w:rsidP="00A214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inding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alves</w:t>
            </w:r>
            <w:proofErr w:type="spellEnd"/>
          </w:p>
        </w:tc>
      </w:tr>
      <w:tr w:rsidR="00775969" w:rsidRPr="009F75B5" w14:paraId="656F0FC3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FC70353" w14:textId="3A8645E9" w:rsidR="00775969" w:rsidRPr="009F75B5" w:rsidRDefault="00775969" w:rsidP="007759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Numb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D7796B" w14:textId="1FCF802A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ge (d)</w:t>
            </w:r>
            <w:r w:rsidRPr="0077596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559D7DD" w14:textId="6FDB10B2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BW</w:t>
            </w:r>
            <w:r w:rsidRPr="0077596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BAF289" w14:textId="59D8236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lostrum</w:t>
            </w:r>
            <w:r w:rsidRPr="0077596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8F71C8D" w14:textId="09270435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Housing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1B0F4291" w14:textId="7DC156A4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4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33796A07" w14:textId="3066468A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E54E9B" w14:textId="284352B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R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6</w:t>
            </w:r>
          </w:p>
        </w:tc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1F0575C4" w14:textId="7A4046D8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aeces</w:t>
            </w:r>
            <w:r w:rsidRPr="0077596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F83916F" w14:textId="5D5C5B07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Umbil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hernia</w:t>
            </w:r>
            <w:proofErr w:type="spellEnd"/>
          </w:p>
        </w:tc>
      </w:tr>
      <w:tr w:rsidR="00775969" w:rsidRPr="009F75B5" w14:paraId="63D4FF70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30522A58" w14:textId="3E324162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B2F376D" w14:textId="3FB7CEF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3D6E390C" w14:textId="098BF66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88F6324" w14:textId="5978C65A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3FDB377E" w14:textId="095E4AFB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57ECA753" w14:textId="078CFD4B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2CDC1117" w14:textId="2450140A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1887574" w14:textId="2F1D8BB7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3B0E8B4E" w14:textId="1B85C6C8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802F099" w14:textId="5CDBBECB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202F14C2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109FBF02" w14:textId="493C1857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B6F5A6F" w14:textId="217E8E7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59ED42B1" w14:textId="0F2CEC76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E246F7E" w14:textId="4978344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56D623E4" w14:textId="237B21C0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702BCA0D" w14:textId="46839090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5AF347F6" w14:textId="061A5EB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21C904B" w14:textId="3CB0FBA8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5CD8649C" w14:textId="6CB3400F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498ACEE" w14:textId="4EB34AF6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1B13CFB0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6CACC5D7" w14:textId="62135074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B2EBCF2" w14:textId="1A0250DA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0B1362DD" w14:textId="65E48572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1C46EB0" w14:textId="0AE066D8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67D70477" w14:textId="5DD62CA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3ED341B8" w14:textId="00A19A10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498CFD52" w14:textId="62D99D4B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0DF0596" w14:textId="51742DDF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46E61A51" w14:textId="7110A5DE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48C7291" w14:textId="3D19C7E4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65130481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31986A60" w14:textId="25A0BC68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F35AC82" w14:textId="226898B5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0927C395" w14:textId="21B710B4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586E220" w14:textId="07087EAB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329DCBE7" w14:textId="6BF01F37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6AA4346F" w14:textId="5DD8AA58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387C6629" w14:textId="3D06A0E1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767F296" w14:textId="4256A2B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09D2271B" w14:textId="10AE260C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E32FCA4" w14:textId="6E127AC7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7E986AA8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40A95A87" w14:textId="200E53B2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C02D50B" w14:textId="60ADA70F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53B3E554" w14:textId="00EECAA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771BBA8" w14:textId="63E1718F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2138E457" w14:textId="5ACE75A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1E9C9BF3" w14:textId="4CA4C9B7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7917718C" w14:textId="479BA3B1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36BF183" w14:textId="38E385D5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2F1CE690" w14:textId="0B920FA1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2C5F018" w14:textId="671E1F8B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53B9B4F7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2D6F717C" w14:textId="166053C8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7615CB8" w14:textId="087AD04A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5D2EBAEF" w14:textId="6A9555EF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4C65696" w14:textId="3F4461B4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27F4AAAF" w14:textId="15380390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7044CE84" w14:textId="693238D8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1AB3A115" w14:textId="4E1234C7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837514E" w14:textId="2B7F947B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7D3723C1" w14:textId="586FF285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7639E38" w14:textId="4D1D461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326A1A18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0E8172F1" w14:textId="2B77E41C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7232F7E" w14:textId="3176D466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3BE1A122" w14:textId="36BF18CF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9EF5D35" w14:textId="5C27892D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4ED79B83" w14:textId="73C6643A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4075C196" w14:textId="290E452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00907EE6" w14:textId="240B094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260E425" w14:textId="5670009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1A1D27D3" w14:textId="21D3C793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B8D9A6C" w14:textId="5A127DE0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6BD49F3E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0A6D68FC" w14:textId="56EE0183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26141A6" w14:textId="03BCDF54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08203654" w14:textId="7FD039BB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6D0F0C2" w14:textId="7243BF2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28B11DD1" w14:textId="2C0A387B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2DD19E83" w14:textId="7FBDD56F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5DBADB49" w14:textId="7DEE6FF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47B553C" w14:textId="3F4B534B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6A81D734" w14:textId="47C72D00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229E220" w14:textId="000B9A62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61AAED5D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757C5FED" w14:textId="756100E4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F790667" w14:textId="256C318D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20F76846" w14:textId="42B5B87A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E680A83" w14:textId="5072FA62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08682F91" w14:textId="4B65FFA1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1FF57757" w14:textId="39DC112B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26EFF7C9" w14:textId="1F3579BD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F018FD1" w14:textId="618C1702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59F72ECC" w14:textId="565B8F47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light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solid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ACB3B32" w14:textId="02100E2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33936CAF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3C68B6F2" w14:textId="39BD576E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83F28A6" w14:textId="2FCFF958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4A072DC3" w14:textId="589D6B66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0737A4B" w14:textId="2A2E1E5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39274AAA" w14:textId="230CA2A6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3368372C" w14:textId="61E14C5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40195D8A" w14:textId="7EBA4920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82646B5" w14:textId="4B943A20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5F7363D8" w14:textId="1086ADE0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8CA4A5B" w14:textId="04176142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5C3AA8E2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76349851" w14:textId="516DBBBE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AC45CD4" w14:textId="79C85976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3A2A1618" w14:textId="161D043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B9E71D4" w14:textId="19A8D6E2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0881CD6D" w14:textId="36C88802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76B2885D" w14:textId="5E07258F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3A2659B6" w14:textId="17A16A40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C4C73C1" w14:textId="2675DE56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4C01AEBF" w14:textId="12DF4EDB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799A422" w14:textId="22F1EC1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5850DEA7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066F19F7" w14:textId="317A8CCD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F43C2C3" w14:textId="4578700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1593AF39" w14:textId="386EE1C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DB5E543" w14:textId="10D7BD2D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  <w:proofErr w:type="spellEnd"/>
            <w:proofErr w:type="gramEnd"/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26292717" w14:textId="46167610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13CD587A" w14:textId="4631FFB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47C7FFDC" w14:textId="567BE77F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EAF75F5" w14:textId="6A6CD7EA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0C4D2C72" w14:textId="6CA4119C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7AECF3C" w14:textId="21DCD20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4B87B1FA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3D1AEB0F" w14:textId="2FC3B0B1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CB86DB9" w14:textId="015E4D3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5A5632CA" w14:textId="19C52BC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7E74E65" w14:textId="3C2DEB68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3FB73875" w14:textId="66BC2CA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72FDAA15" w14:textId="443F51C2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0872CFB5" w14:textId="264AA4E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79711C5" w14:textId="18A4532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39918331" w14:textId="731621CE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light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solid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E62B35D" w14:textId="50B8CC15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466318AC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2090DD23" w14:textId="62B64A3C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0805663" w14:textId="064AD224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067F0988" w14:textId="7F6C6998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29D59BB" w14:textId="7D1BE71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79884507" w14:textId="5C09477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7BCD2589" w14:textId="761307C4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0825ECB0" w14:textId="19598B8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1F5CF6A" w14:textId="1B49DB30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3E22E72E" w14:textId="7B6A758F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C0BA919" w14:textId="567659F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00E8A92C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03F8A9D4" w14:textId="0536BDED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597CDD4" w14:textId="2020DEC7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5BC03779" w14:textId="280F3C2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81D07BA" w14:textId="6B8479EA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0CBE648F" w14:textId="5445F19B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7F246A55" w14:textId="3E06E5E8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33103B69" w14:textId="6E0B8B56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0C400CA" w14:textId="4BED62E5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4A5F1076" w14:textId="6CF7C062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C0758DB" w14:textId="779C5D98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7415D404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35C3E598" w14:textId="44BF82EF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74BB62F" w14:textId="020EE844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6E990B3A" w14:textId="10F1193A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050AE54" w14:textId="333B3F3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323C828A" w14:textId="1189A3A9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5668C08C" w14:textId="74B28008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0BAFAFFA" w14:textId="1C3C0655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DFEB99F" w14:textId="45CBB28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6024049E" w14:textId="328C17F1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light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os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0D204FA" w14:textId="7BDA42F0" w:rsidR="00775969" w:rsidRDefault="00FC1471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4206ABE9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1CB9654B" w14:textId="070FB1ED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F6FBD73" w14:textId="00298241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4CC39807" w14:textId="5376B115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6AC27AD" w14:textId="7386410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157AD73D" w14:textId="097B0293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24A00C43" w14:textId="408112D6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2B033CA9" w14:textId="607EF600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63ADC76" w14:textId="01B04CC0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0B287622" w14:textId="637D00B2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A48B2F8" w14:textId="4D90872E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s</w:t>
            </w:r>
          </w:p>
        </w:tc>
      </w:tr>
      <w:tr w:rsidR="00775969" w:rsidRPr="009F75B5" w14:paraId="0553BF10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7D4E5032" w14:textId="3C9ECA60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0678321" w14:textId="32C6967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5E1E514B" w14:textId="07877262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C218EF3" w14:textId="03620D7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3E75DEEA" w14:textId="7A17D6DE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4AF57A4B" w14:textId="57A3D048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46616D6E" w14:textId="77424887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2AFFB2A" w14:textId="44E55ADA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54434ACE" w14:textId="2DDB481F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499A4CB" w14:textId="5FC419C8" w:rsidR="00775969" w:rsidRDefault="00FC1471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4B15401F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7C6EDB62" w14:textId="2201B703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3E33669" w14:textId="36D6C502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7EAB4510" w14:textId="6850AC2D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B857EBC" w14:textId="695C9EF0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1B5BB8F5" w14:textId="251ADB58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28D34D7F" w14:textId="3BD9A36A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4D50C758" w14:textId="273882DD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EFC5C60" w14:textId="3E01125B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2270ADD0" w14:textId="4A29FE21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7C8BD5B" w14:textId="4807265C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797F1B09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12397060" w14:textId="55576040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098DF9A" w14:textId="1414665F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43C6F0C9" w14:textId="6DA80C4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21020B1" w14:textId="62ECABE1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7FC2FFB0" w14:textId="2C8AC2B6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76D7F786" w14:textId="02651B17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563FC1CB" w14:textId="14128E9F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6FA7B29" w14:textId="26F61F90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3253BBBF" w14:textId="4B259AD3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1565EC9" w14:textId="7CB15D60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5E41361F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73DFDCF9" w14:textId="3B582C14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E2D39E2" w14:textId="409FCD0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58129600" w14:textId="4D88CC72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C11646D" w14:textId="141821E2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22468F0D" w14:textId="7CD8A73A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07EABD51" w14:textId="0368C392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536D8CDD" w14:textId="3A09D92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CC1DC38" w14:textId="26DD971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242A1355" w14:textId="1DF973D2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D346630" w14:textId="73D67E57" w:rsidR="00775969" w:rsidRDefault="00FC1471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40AC30A6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72458444" w14:textId="0800FEE3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FF00EA6" w14:textId="293F0A28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676EF083" w14:textId="72756324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60DB552" w14:textId="1B703229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76F1DB8F" w14:textId="0E068A5D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3780F5CF" w14:textId="6E911F50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6962DF96" w14:textId="3314A2D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1287215" w14:textId="39B8FDF5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57AD5B61" w14:textId="08F37BA5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0978A95" w14:textId="7FDB2208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s</w:t>
            </w:r>
          </w:p>
        </w:tc>
      </w:tr>
      <w:tr w:rsidR="00775969" w:rsidRPr="009F75B5" w14:paraId="7A1B2CD1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14416D78" w14:textId="14B59CD9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D115C60" w14:textId="164EE1C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0E11A92B" w14:textId="6B37C0C4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6938560" w14:textId="54EB119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74709AE6" w14:textId="590FC253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1EF36065" w14:textId="3DCC7F9B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79C5B976" w14:textId="0172DD38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168DB9B" w14:textId="2E9D4EEA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1EBD86FA" w14:textId="63E928DE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7EFEB1A" w14:textId="02D1CB65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  <w:tr w:rsidR="00775969" w:rsidRPr="009F75B5" w14:paraId="3DD39676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7054E807" w14:textId="45748B5A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4564F21" w14:textId="2312D53D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7E265EC1" w14:textId="248B51F7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10E140B" w14:textId="0FD42B2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34239C46" w14:textId="59892AE6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552EFEB2" w14:textId="115BEB48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06EDE7A2" w14:textId="68037B7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FDBD3B7" w14:textId="68A56E5B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5F561794" w14:textId="2D87943E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4D36B9A" w14:textId="454ED9AD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</w:tbl>
    <w:p w14:paraId="06A27846" w14:textId="77777777" w:rsidR="000F5807" w:rsidRDefault="000F5807" w:rsidP="000F5807">
      <w:pPr>
        <w:rPr>
          <w:rFonts w:ascii="Times New Roman" w:hAnsi="Times New Roman" w:cs="Times New Roman"/>
          <w:b/>
          <w:bCs/>
          <w:lang w:val="en-US"/>
        </w:rPr>
      </w:pPr>
      <w:r w:rsidRPr="000F5807">
        <w:rPr>
          <w:rFonts w:ascii="Times New Roman" w:hAnsi="Times New Roman" w:cs="Times New Roman"/>
          <w:b/>
          <w:bCs/>
          <w:lang w:val="en-US"/>
        </w:rPr>
        <w:lastRenderedPageBreak/>
        <w:t>Continuing Appendix 1:</w:t>
      </w:r>
    </w:p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300"/>
        <w:gridCol w:w="899"/>
        <w:gridCol w:w="1314"/>
        <w:gridCol w:w="994"/>
        <w:gridCol w:w="707"/>
        <w:gridCol w:w="1986"/>
        <w:gridCol w:w="1300"/>
        <w:gridCol w:w="2242"/>
        <w:gridCol w:w="2126"/>
      </w:tblGrid>
      <w:tr w:rsidR="000F5807" w14:paraId="137CC29D" w14:textId="77777777" w:rsidTr="000F5807">
        <w:trPr>
          <w:trHeight w:val="320"/>
        </w:trPr>
        <w:tc>
          <w:tcPr>
            <w:tcW w:w="14170" w:type="dxa"/>
            <w:gridSpan w:val="10"/>
            <w:shd w:val="clear" w:color="auto" w:fill="auto"/>
            <w:noWrap/>
            <w:vAlign w:val="bottom"/>
          </w:tcPr>
          <w:p w14:paraId="21ECC636" w14:textId="65A93EEF" w:rsidR="000F5807" w:rsidRDefault="000F5807" w:rsidP="00A214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inding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alves</w:t>
            </w:r>
            <w:proofErr w:type="spellEnd"/>
          </w:p>
        </w:tc>
      </w:tr>
      <w:tr w:rsidR="00775969" w:rsidRPr="009F75B5" w14:paraId="2D451B8B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442AEF8" w14:textId="6F1226BC" w:rsidR="00775969" w:rsidRPr="009F75B5" w:rsidRDefault="00775969" w:rsidP="0077596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Number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3F20D4" w14:textId="0B77ABD7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ge (d)</w:t>
            </w:r>
            <w:r w:rsidRPr="0077596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1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9DB62D1" w14:textId="12F57A0A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BW</w:t>
            </w:r>
            <w:r w:rsidRPr="0077596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6AEB3A" w14:textId="2F60ABE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lostrum</w:t>
            </w:r>
            <w:r w:rsidRPr="0077596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0CF0149" w14:textId="47893302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Housing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14:paraId="3071390B" w14:textId="660718AC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4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14:paraId="02A62794" w14:textId="76D19B4D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48FE4E" w14:textId="4464BD26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R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6</w:t>
            </w:r>
          </w:p>
        </w:tc>
        <w:tc>
          <w:tcPr>
            <w:tcW w:w="2242" w:type="dxa"/>
            <w:shd w:val="clear" w:color="auto" w:fill="auto"/>
            <w:noWrap/>
            <w:vAlign w:val="bottom"/>
            <w:hideMark/>
          </w:tcPr>
          <w:p w14:paraId="7A50D040" w14:textId="4802C5A8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aeces</w:t>
            </w:r>
            <w:r w:rsidRPr="0077596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de-DE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95216E6" w14:textId="2BDF4A70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Umbil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hernia</w:t>
            </w:r>
            <w:proofErr w:type="spellEnd"/>
          </w:p>
        </w:tc>
      </w:tr>
      <w:tr w:rsidR="00775969" w:rsidRPr="009F75B5" w14:paraId="5CDC5C5C" w14:textId="77777777" w:rsidTr="000F5807">
        <w:trPr>
          <w:trHeight w:val="320"/>
        </w:trPr>
        <w:tc>
          <w:tcPr>
            <w:tcW w:w="1340" w:type="dxa"/>
            <w:shd w:val="clear" w:color="auto" w:fill="auto"/>
            <w:noWrap/>
            <w:vAlign w:val="bottom"/>
          </w:tcPr>
          <w:p w14:paraId="52AB55EE" w14:textId="0CD020A6" w:rsidR="00775969" w:rsidRPr="009F75B5" w:rsidRDefault="00775969" w:rsidP="0077596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20C7078" w14:textId="2781310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899" w:type="dxa"/>
            <w:shd w:val="clear" w:color="auto" w:fill="auto"/>
            <w:noWrap/>
            <w:vAlign w:val="bottom"/>
          </w:tcPr>
          <w:p w14:paraId="024364D8" w14:textId="2241F61E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E805D40" w14:textId="578B8EF3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4D865597" w14:textId="1FF7E702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707" w:type="dxa"/>
            <w:shd w:val="clear" w:color="auto" w:fill="auto"/>
            <w:noWrap/>
            <w:vAlign w:val="bottom"/>
          </w:tcPr>
          <w:p w14:paraId="358E5DA5" w14:textId="457AFB45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14:paraId="31AB49FA" w14:textId="5528199F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341B6CB" w14:textId="7E6BD10F" w:rsidR="00775969" w:rsidRPr="009F75B5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F75B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</w:t>
            </w:r>
          </w:p>
        </w:tc>
        <w:tc>
          <w:tcPr>
            <w:tcW w:w="2242" w:type="dxa"/>
            <w:shd w:val="clear" w:color="auto" w:fill="auto"/>
            <w:noWrap/>
            <w:vAlign w:val="bottom"/>
          </w:tcPr>
          <w:p w14:paraId="5B0E3B59" w14:textId="094026A9" w:rsidR="00775969" w:rsidRDefault="00775969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ysiologi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C07A89D" w14:textId="1F32AED6" w:rsidR="00775969" w:rsidRPr="009F75B5" w:rsidRDefault="00FC1471" w:rsidP="0077596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</w:tr>
    </w:tbl>
    <w:p w14:paraId="05328EF5" w14:textId="21A839D9" w:rsidR="000F5807" w:rsidRPr="00F309F7" w:rsidRDefault="00F309F7">
      <w:pPr>
        <w:rPr>
          <w:rFonts w:ascii="Times New Roman" w:hAnsi="Times New Roman" w:cs="Times New Roman"/>
          <w:lang w:val="en-US"/>
        </w:rPr>
      </w:pPr>
      <w:r w:rsidRPr="00775969">
        <w:rPr>
          <w:rFonts w:ascii="Times New Roman" w:hAnsi="Times New Roman" w:cs="Times New Roman"/>
          <w:vertAlign w:val="superscript"/>
          <w:lang w:val="en-US"/>
        </w:rPr>
        <w:t>1</w:t>
      </w:r>
      <w:r w:rsidR="00775969">
        <w:rPr>
          <w:rFonts w:ascii="Times New Roman" w:hAnsi="Times New Roman" w:cs="Times New Roman"/>
          <w:lang w:val="en-US"/>
        </w:rPr>
        <w:t xml:space="preserve">Age in days. </w:t>
      </w:r>
      <w:r w:rsidR="00775969" w:rsidRPr="00775969">
        <w:rPr>
          <w:rFonts w:ascii="Times New Roman" w:hAnsi="Times New Roman" w:cs="Times New Roman"/>
          <w:vertAlign w:val="superscript"/>
          <w:lang w:val="en-US"/>
        </w:rPr>
        <w:t>2</w:t>
      </w:r>
      <w:r w:rsidR="00775969">
        <w:rPr>
          <w:rFonts w:ascii="Times New Roman" w:hAnsi="Times New Roman" w:cs="Times New Roman"/>
          <w:lang w:val="en-US"/>
        </w:rPr>
        <w:t xml:space="preserve">Body Weight. </w:t>
      </w:r>
      <w:r w:rsidR="00775969" w:rsidRPr="00775969">
        <w:rPr>
          <w:rFonts w:ascii="Times New Roman" w:hAnsi="Times New Roman" w:cs="Times New Roman"/>
          <w:vertAlign w:val="superscript"/>
          <w:lang w:val="en-US"/>
        </w:rPr>
        <w:t>3</w:t>
      </w:r>
      <w:r w:rsidR="00775969">
        <w:rPr>
          <w:rFonts w:ascii="Times New Roman" w:hAnsi="Times New Roman" w:cs="Times New Roman"/>
          <w:lang w:val="en-US"/>
        </w:rPr>
        <w:t xml:space="preserve">Colostrum Intake in liters. </w:t>
      </w:r>
      <w:r w:rsidR="00775969" w:rsidRPr="00775969">
        <w:rPr>
          <w:rFonts w:ascii="Times New Roman" w:hAnsi="Times New Roman" w:cs="Times New Roman"/>
          <w:vertAlign w:val="superscript"/>
          <w:lang w:val="en-US"/>
        </w:rPr>
        <w:t>4</w:t>
      </w:r>
      <w:r w:rsidRPr="00775969">
        <w:rPr>
          <w:rFonts w:ascii="Times New Roman" w:hAnsi="Times New Roman" w:cs="Times New Roman"/>
          <w:lang w:val="en-US"/>
        </w:rPr>
        <w:t>Temperature</w:t>
      </w:r>
      <w:r w:rsidR="00775969">
        <w:rPr>
          <w:rFonts w:ascii="Times New Roman" w:hAnsi="Times New Roman" w:cs="Times New Roman"/>
          <w:lang w:val="en-US"/>
        </w:rPr>
        <w:t>.</w:t>
      </w:r>
      <w:r w:rsidRPr="00F309F7">
        <w:rPr>
          <w:rFonts w:ascii="Times New Roman" w:hAnsi="Times New Roman" w:cs="Times New Roman"/>
          <w:lang w:val="en-US"/>
        </w:rPr>
        <w:t xml:space="preserve"> </w:t>
      </w:r>
      <w:r w:rsidR="00775969">
        <w:rPr>
          <w:rFonts w:ascii="Times New Roman" w:hAnsi="Times New Roman" w:cs="Times New Roman"/>
          <w:vertAlign w:val="superscript"/>
          <w:lang w:val="en-US"/>
        </w:rPr>
        <w:t>5</w:t>
      </w:r>
      <w:r w:rsidRPr="00F309F7">
        <w:rPr>
          <w:rFonts w:ascii="Times New Roman" w:hAnsi="Times New Roman" w:cs="Times New Roman"/>
          <w:lang w:val="en-US"/>
        </w:rPr>
        <w:t>Heart Rate</w:t>
      </w:r>
      <w:r w:rsidR="00775969">
        <w:rPr>
          <w:rFonts w:ascii="Times New Roman" w:hAnsi="Times New Roman" w:cs="Times New Roman"/>
          <w:lang w:val="en-US"/>
        </w:rPr>
        <w:t xml:space="preserve"> in beats per minute.</w:t>
      </w:r>
      <w:r w:rsidRPr="00F309F7">
        <w:rPr>
          <w:rFonts w:ascii="Times New Roman" w:hAnsi="Times New Roman" w:cs="Times New Roman"/>
          <w:lang w:val="en-US"/>
        </w:rPr>
        <w:t xml:space="preserve"> </w:t>
      </w:r>
      <w:r w:rsidR="00775969">
        <w:rPr>
          <w:rFonts w:ascii="Times New Roman" w:hAnsi="Times New Roman" w:cs="Times New Roman"/>
          <w:vertAlign w:val="superscript"/>
          <w:lang w:val="en-US"/>
        </w:rPr>
        <w:t>6</w:t>
      </w:r>
      <w:r w:rsidRPr="00F309F7">
        <w:rPr>
          <w:rFonts w:ascii="Times New Roman" w:hAnsi="Times New Roman" w:cs="Times New Roman"/>
          <w:lang w:val="en-US"/>
        </w:rPr>
        <w:t>Respiratory Rate</w:t>
      </w:r>
      <w:r w:rsidR="00775969">
        <w:rPr>
          <w:rFonts w:ascii="Times New Roman" w:hAnsi="Times New Roman" w:cs="Times New Roman"/>
          <w:lang w:val="en-US"/>
        </w:rPr>
        <w:t xml:space="preserve"> in breaths per minute. </w:t>
      </w:r>
      <w:r w:rsidR="00775969" w:rsidRPr="00775969">
        <w:rPr>
          <w:rFonts w:ascii="Times New Roman" w:hAnsi="Times New Roman" w:cs="Times New Roman"/>
          <w:vertAlign w:val="superscript"/>
          <w:lang w:val="en-US"/>
        </w:rPr>
        <w:t>7</w:t>
      </w:r>
      <w:r w:rsidR="00775969">
        <w:rPr>
          <w:rFonts w:ascii="Times New Roman" w:hAnsi="Times New Roman" w:cs="Times New Roman"/>
          <w:lang w:val="en-US"/>
        </w:rPr>
        <w:t xml:space="preserve">Consistency of </w:t>
      </w:r>
      <w:proofErr w:type="spellStart"/>
      <w:r w:rsidR="00775969">
        <w:rPr>
          <w:rFonts w:ascii="Times New Roman" w:hAnsi="Times New Roman" w:cs="Times New Roman"/>
          <w:lang w:val="en-US"/>
        </w:rPr>
        <w:t>Faeces</w:t>
      </w:r>
      <w:proofErr w:type="spellEnd"/>
    </w:p>
    <w:sectPr w:rsidR="000F5807" w:rsidRPr="00F309F7" w:rsidSect="009F75B5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5B5"/>
    <w:rsid w:val="00003F81"/>
    <w:rsid w:val="00004512"/>
    <w:rsid w:val="00011C9F"/>
    <w:rsid w:val="00023B69"/>
    <w:rsid w:val="000337DA"/>
    <w:rsid w:val="00062B1E"/>
    <w:rsid w:val="000754A9"/>
    <w:rsid w:val="000779A7"/>
    <w:rsid w:val="00077D67"/>
    <w:rsid w:val="00081A05"/>
    <w:rsid w:val="00083757"/>
    <w:rsid w:val="00095340"/>
    <w:rsid w:val="000C55E6"/>
    <w:rsid w:val="000C6F50"/>
    <w:rsid w:val="000D4889"/>
    <w:rsid w:val="000E53CB"/>
    <w:rsid w:val="000F5807"/>
    <w:rsid w:val="000F7B78"/>
    <w:rsid w:val="00100468"/>
    <w:rsid w:val="001A20FA"/>
    <w:rsid w:val="001B6E1C"/>
    <w:rsid w:val="001C17BA"/>
    <w:rsid w:val="001C5AEE"/>
    <w:rsid w:val="001E1B39"/>
    <w:rsid w:val="00201A70"/>
    <w:rsid w:val="00201FA4"/>
    <w:rsid w:val="00206D8D"/>
    <w:rsid w:val="00222B19"/>
    <w:rsid w:val="00223242"/>
    <w:rsid w:val="00224737"/>
    <w:rsid w:val="002311FB"/>
    <w:rsid w:val="00236BDD"/>
    <w:rsid w:val="002409EE"/>
    <w:rsid w:val="00243C67"/>
    <w:rsid w:val="00254A9F"/>
    <w:rsid w:val="002550F4"/>
    <w:rsid w:val="002730D1"/>
    <w:rsid w:val="0027756E"/>
    <w:rsid w:val="002C4F2D"/>
    <w:rsid w:val="002C72CF"/>
    <w:rsid w:val="002F2ACD"/>
    <w:rsid w:val="0031066B"/>
    <w:rsid w:val="00314E94"/>
    <w:rsid w:val="003263F1"/>
    <w:rsid w:val="003566F0"/>
    <w:rsid w:val="00393BE1"/>
    <w:rsid w:val="00394A6E"/>
    <w:rsid w:val="003B1B34"/>
    <w:rsid w:val="003B30C6"/>
    <w:rsid w:val="003B53DC"/>
    <w:rsid w:val="003B5A8A"/>
    <w:rsid w:val="003C5C5C"/>
    <w:rsid w:val="003D6ABB"/>
    <w:rsid w:val="003E49C2"/>
    <w:rsid w:val="003F4361"/>
    <w:rsid w:val="003F55B8"/>
    <w:rsid w:val="0042109F"/>
    <w:rsid w:val="00440F80"/>
    <w:rsid w:val="00443E99"/>
    <w:rsid w:val="00444C50"/>
    <w:rsid w:val="00445A5B"/>
    <w:rsid w:val="00483310"/>
    <w:rsid w:val="00486A76"/>
    <w:rsid w:val="004D5C3E"/>
    <w:rsid w:val="0050728B"/>
    <w:rsid w:val="00516A2D"/>
    <w:rsid w:val="00517634"/>
    <w:rsid w:val="00520C08"/>
    <w:rsid w:val="00540E7D"/>
    <w:rsid w:val="00554FBB"/>
    <w:rsid w:val="005574AA"/>
    <w:rsid w:val="00561F1C"/>
    <w:rsid w:val="005B5465"/>
    <w:rsid w:val="005C0131"/>
    <w:rsid w:val="005E6601"/>
    <w:rsid w:val="0060004E"/>
    <w:rsid w:val="00612853"/>
    <w:rsid w:val="00614FFB"/>
    <w:rsid w:val="00620127"/>
    <w:rsid w:val="006468C7"/>
    <w:rsid w:val="006658D7"/>
    <w:rsid w:val="006746E1"/>
    <w:rsid w:val="006A4FB3"/>
    <w:rsid w:val="006B1CE9"/>
    <w:rsid w:val="006E3ECD"/>
    <w:rsid w:val="00733052"/>
    <w:rsid w:val="007330AA"/>
    <w:rsid w:val="00755710"/>
    <w:rsid w:val="00775969"/>
    <w:rsid w:val="007A5055"/>
    <w:rsid w:val="007B475F"/>
    <w:rsid w:val="007C267B"/>
    <w:rsid w:val="0081103D"/>
    <w:rsid w:val="0081722E"/>
    <w:rsid w:val="00863CC3"/>
    <w:rsid w:val="008F398B"/>
    <w:rsid w:val="0090276B"/>
    <w:rsid w:val="00902A09"/>
    <w:rsid w:val="00917020"/>
    <w:rsid w:val="00923B87"/>
    <w:rsid w:val="00930458"/>
    <w:rsid w:val="00937F8F"/>
    <w:rsid w:val="00943F6A"/>
    <w:rsid w:val="00963173"/>
    <w:rsid w:val="00966740"/>
    <w:rsid w:val="00991824"/>
    <w:rsid w:val="00991DCC"/>
    <w:rsid w:val="009924DA"/>
    <w:rsid w:val="00997B11"/>
    <w:rsid w:val="009A2842"/>
    <w:rsid w:val="009C7E27"/>
    <w:rsid w:val="009F6627"/>
    <w:rsid w:val="009F75B5"/>
    <w:rsid w:val="00A1742C"/>
    <w:rsid w:val="00A76120"/>
    <w:rsid w:val="00A809B9"/>
    <w:rsid w:val="00A85441"/>
    <w:rsid w:val="00AC0675"/>
    <w:rsid w:val="00AF1C0E"/>
    <w:rsid w:val="00AF4FAA"/>
    <w:rsid w:val="00B03B9C"/>
    <w:rsid w:val="00B06153"/>
    <w:rsid w:val="00B1166B"/>
    <w:rsid w:val="00B1502D"/>
    <w:rsid w:val="00B165F5"/>
    <w:rsid w:val="00B55455"/>
    <w:rsid w:val="00B65F8F"/>
    <w:rsid w:val="00B93AEC"/>
    <w:rsid w:val="00B9539A"/>
    <w:rsid w:val="00BB12DB"/>
    <w:rsid w:val="00BE7B80"/>
    <w:rsid w:val="00C40A7A"/>
    <w:rsid w:val="00C54CFC"/>
    <w:rsid w:val="00CA5FE1"/>
    <w:rsid w:val="00CA7ECA"/>
    <w:rsid w:val="00CB15F8"/>
    <w:rsid w:val="00CB427F"/>
    <w:rsid w:val="00CC5797"/>
    <w:rsid w:val="00CD613F"/>
    <w:rsid w:val="00CE5CFD"/>
    <w:rsid w:val="00D450CD"/>
    <w:rsid w:val="00D51FA2"/>
    <w:rsid w:val="00D55CE0"/>
    <w:rsid w:val="00D803F3"/>
    <w:rsid w:val="00D81A25"/>
    <w:rsid w:val="00DE57C3"/>
    <w:rsid w:val="00E15E33"/>
    <w:rsid w:val="00E34987"/>
    <w:rsid w:val="00E44172"/>
    <w:rsid w:val="00E50A46"/>
    <w:rsid w:val="00E5524C"/>
    <w:rsid w:val="00E66F23"/>
    <w:rsid w:val="00E70046"/>
    <w:rsid w:val="00E936EC"/>
    <w:rsid w:val="00EC2F7A"/>
    <w:rsid w:val="00ED4EFC"/>
    <w:rsid w:val="00F14DF2"/>
    <w:rsid w:val="00F16A42"/>
    <w:rsid w:val="00F309F7"/>
    <w:rsid w:val="00F4261E"/>
    <w:rsid w:val="00F52567"/>
    <w:rsid w:val="00F6390F"/>
    <w:rsid w:val="00F678F3"/>
    <w:rsid w:val="00F7686A"/>
    <w:rsid w:val="00F86459"/>
    <w:rsid w:val="00F96E66"/>
    <w:rsid w:val="00FB154E"/>
    <w:rsid w:val="00FB2257"/>
    <w:rsid w:val="00FC1471"/>
    <w:rsid w:val="00FF01BD"/>
    <w:rsid w:val="00FF0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E57B62"/>
  <w15:chartTrackingRefBased/>
  <w15:docId w15:val="{DD66D4C4-BB06-614D-B5C1-96BAC881E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F75B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9F75B5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F75B5"/>
    <w:rPr>
      <w:color w:val="954F72"/>
      <w:u w:val="single"/>
    </w:rPr>
  </w:style>
  <w:style w:type="paragraph" w:customStyle="1" w:styleId="msonormal0">
    <w:name w:val="msonormal"/>
    <w:basedOn w:val="Standard"/>
    <w:rsid w:val="009F75B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65">
    <w:name w:val="xl65"/>
    <w:basedOn w:val="Standard"/>
    <w:rsid w:val="009F75B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sz w:val="22"/>
      <w:szCs w:val="22"/>
      <w:lang w:eastAsia="de-DE"/>
    </w:rPr>
  </w:style>
  <w:style w:type="paragraph" w:customStyle="1" w:styleId="xl66">
    <w:name w:val="xl66"/>
    <w:basedOn w:val="Standard"/>
    <w:rsid w:val="009F75B5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2"/>
      <w:szCs w:val="22"/>
      <w:lang w:eastAsia="de-DE"/>
    </w:rPr>
  </w:style>
  <w:style w:type="paragraph" w:customStyle="1" w:styleId="xl67">
    <w:name w:val="xl67"/>
    <w:basedOn w:val="Standard"/>
    <w:rsid w:val="009F75B5"/>
    <w:pPr>
      <w:pBdr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de-DE"/>
    </w:rPr>
  </w:style>
  <w:style w:type="paragraph" w:customStyle="1" w:styleId="xl68">
    <w:name w:val="xl68"/>
    <w:basedOn w:val="Standard"/>
    <w:rsid w:val="009F75B5"/>
    <w:pPr>
      <w:shd w:val="clear" w:color="000000" w:fill="FF0000"/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22"/>
      <w:szCs w:val="22"/>
      <w:lang w:eastAsia="de-DE"/>
    </w:rPr>
  </w:style>
  <w:style w:type="paragraph" w:customStyle="1" w:styleId="xl69">
    <w:name w:val="xl69"/>
    <w:basedOn w:val="Standard"/>
    <w:rsid w:val="009F75B5"/>
    <w:pPr>
      <w:shd w:val="clear" w:color="000000" w:fill="FF0000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2"/>
      <w:szCs w:val="22"/>
      <w:lang w:eastAsia="de-DE"/>
    </w:rPr>
  </w:style>
  <w:style w:type="paragraph" w:customStyle="1" w:styleId="xl70">
    <w:name w:val="xl70"/>
    <w:basedOn w:val="Standard"/>
    <w:rsid w:val="009F75B5"/>
    <w:pPr>
      <w:shd w:val="clear" w:color="000000" w:fill="FF0000"/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71">
    <w:name w:val="xl71"/>
    <w:basedOn w:val="Standard"/>
    <w:rsid w:val="009F75B5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de-DE"/>
    </w:rPr>
  </w:style>
  <w:style w:type="paragraph" w:customStyle="1" w:styleId="xl72">
    <w:name w:val="xl72"/>
    <w:basedOn w:val="Standard"/>
    <w:rsid w:val="009F75B5"/>
    <w:pPr>
      <w:shd w:val="clear" w:color="000000" w:fill="FF0000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de-DE"/>
    </w:rPr>
  </w:style>
  <w:style w:type="paragraph" w:customStyle="1" w:styleId="xl73">
    <w:name w:val="xl73"/>
    <w:basedOn w:val="Standard"/>
    <w:rsid w:val="009F75B5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de-DE"/>
    </w:rPr>
  </w:style>
  <w:style w:type="paragraph" w:customStyle="1" w:styleId="xl74">
    <w:name w:val="xl74"/>
    <w:basedOn w:val="Standard"/>
    <w:rsid w:val="009F75B5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de-DE"/>
    </w:rPr>
  </w:style>
  <w:style w:type="paragraph" w:customStyle="1" w:styleId="xl75">
    <w:name w:val="xl75"/>
    <w:basedOn w:val="Standard"/>
    <w:rsid w:val="009F75B5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color w:val="000000"/>
      <w:sz w:val="22"/>
      <w:szCs w:val="22"/>
      <w:lang w:eastAsia="de-DE"/>
    </w:rPr>
  </w:style>
  <w:style w:type="paragraph" w:customStyle="1" w:styleId="xl76">
    <w:name w:val="xl76"/>
    <w:basedOn w:val="Standard"/>
    <w:rsid w:val="009F75B5"/>
    <w:pPr>
      <w:pBdr>
        <w:left w:val="single" w:sz="4" w:space="0" w:color="auto"/>
      </w:pBdr>
      <w:shd w:val="clear" w:color="000000" w:fill="B4C6E7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2"/>
      <w:szCs w:val="22"/>
      <w:lang w:eastAsia="de-DE"/>
    </w:rPr>
  </w:style>
  <w:style w:type="paragraph" w:customStyle="1" w:styleId="xl77">
    <w:name w:val="xl77"/>
    <w:basedOn w:val="Standard"/>
    <w:rsid w:val="009F75B5"/>
    <w:pPr>
      <w:pBdr>
        <w:left w:val="single" w:sz="4" w:space="0" w:color="auto"/>
      </w:pBdr>
      <w:shd w:val="clear" w:color="000000" w:fill="FAC6EF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2"/>
      <w:szCs w:val="22"/>
      <w:lang w:eastAsia="de-DE"/>
    </w:rPr>
  </w:style>
  <w:style w:type="paragraph" w:customStyle="1" w:styleId="xl78">
    <w:name w:val="xl78"/>
    <w:basedOn w:val="Standard"/>
    <w:rsid w:val="009F75B5"/>
    <w:pPr>
      <w:pBdr>
        <w:top w:val="single" w:sz="4" w:space="0" w:color="auto"/>
        <w:left w:val="single" w:sz="4" w:space="0" w:color="auto"/>
      </w:pBdr>
      <w:shd w:val="clear" w:color="000000" w:fill="B4C6E7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2"/>
      <w:szCs w:val="22"/>
      <w:lang w:eastAsia="de-DE"/>
    </w:rPr>
  </w:style>
  <w:style w:type="paragraph" w:customStyle="1" w:styleId="xl79">
    <w:name w:val="xl79"/>
    <w:basedOn w:val="Standard"/>
    <w:rsid w:val="009F75B5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de-DE"/>
    </w:rPr>
  </w:style>
  <w:style w:type="paragraph" w:customStyle="1" w:styleId="xl80">
    <w:name w:val="xl80"/>
    <w:basedOn w:val="Standard"/>
    <w:rsid w:val="009F75B5"/>
    <w:pPr>
      <w:pBdr>
        <w:left w:val="single" w:sz="4" w:space="0" w:color="auto"/>
        <w:bottom w:val="single" w:sz="4" w:space="0" w:color="auto"/>
      </w:pBdr>
      <w:shd w:val="clear" w:color="000000" w:fill="FAC6EF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22"/>
      <w:szCs w:val="22"/>
      <w:lang w:eastAsia="de-DE"/>
    </w:rPr>
  </w:style>
  <w:style w:type="paragraph" w:customStyle="1" w:styleId="xl81">
    <w:name w:val="xl81"/>
    <w:basedOn w:val="Standard"/>
    <w:rsid w:val="009F75B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de-DE"/>
    </w:rPr>
  </w:style>
  <w:style w:type="paragraph" w:customStyle="1" w:styleId="xl82">
    <w:name w:val="xl82"/>
    <w:basedOn w:val="Standard"/>
    <w:rsid w:val="009F75B5"/>
    <w:pPr>
      <w:pBdr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color w:val="000000"/>
      <w:lang w:eastAsia="de-DE"/>
    </w:rPr>
  </w:style>
  <w:style w:type="paragraph" w:customStyle="1" w:styleId="xl83">
    <w:name w:val="xl83"/>
    <w:basedOn w:val="Standard"/>
    <w:rsid w:val="009F75B5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35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90</Words>
  <Characters>4352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29yeh</dc:creator>
  <cp:keywords/>
  <dc:description/>
  <cp:lastModifiedBy>Chair Education and Residency Committee ECBHM</cp:lastModifiedBy>
  <cp:revision>5</cp:revision>
  <dcterms:created xsi:type="dcterms:W3CDTF">2022-05-20T18:57:00Z</dcterms:created>
  <dcterms:modified xsi:type="dcterms:W3CDTF">2023-08-01T14:28:00Z</dcterms:modified>
</cp:coreProperties>
</file>